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155" w:rsidRDefault="003D4155" w:rsidP="003D4155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 w:rsidRPr="00FF5B7F">
        <w:rPr>
          <w:rFonts w:ascii="Times New Roman" w:hAnsi="Times New Roman" w:cs="Times New Roman"/>
          <w:b/>
        </w:rPr>
        <w:t xml:space="preserve">Table </w:t>
      </w:r>
      <w:proofErr w:type="spellStart"/>
      <w:r w:rsidR="00FF5B7F" w:rsidRPr="00FF5B7F">
        <w:rPr>
          <w:rFonts w:ascii="Times New Roman" w:hAnsi="Times New Roman" w:cs="Times New Roman"/>
          <w:b/>
        </w:rPr>
        <w:t>S</w:t>
      </w:r>
      <w:r w:rsidRPr="00FF5B7F">
        <w:rPr>
          <w:rFonts w:ascii="Times New Roman" w:hAnsi="Times New Roman" w:cs="Times New Roman"/>
          <w:b/>
        </w:rPr>
        <w:t>1</w:t>
      </w:r>
      <w:proofErr w:type="spellEnd"/>
      <w:r w:rsidRPr="00FF5B7F">
        <w:rPr>
          <w:rFonts w:ascii="Times New Roman" w:hAnsi="Times New Roman" w:cs="Times New Roman"/>
          <w:b/>
        </w:rPr>
        <w:t xml:space="preserve"> </w:t>
      </w:r>
      <w:r w:rsidRPr="00FF5B7F">
        <w:rPr>
          <w:rFonts w:ascii="Times New Roman" w:hAnsi="Times New Roman" w:cs="Times New Roman"/>
        </w:rPr>
        <w:t xml:space="preserve">Main lipid classes analysed by thin layer chromatography (TLC) for the yeast strains </w:t>
      </w:r>
      <w:proofErr w:type="spellStart"/>
      <w:r w:rsidRPr="00FF5B7F">
        <w:rPr>
          <w:rFonts w:ascii="Times New Roman" w:hAnsi="Times New Roman" w:cs="Times New Roman"/>
          <w:i/>
        </w:rPr>
        <w:t>Solicoccozyma</w:t>
      </w:r>
      <w:proofErr w:type="spellEnd"/>
      <w:r w:rsidRPr="00FF5B7F">
        <w:rPr>
          <w:rFonts w:ascii="Times New Roman" w:hAnsi="Times New Roman" w:cs="Times New Roman"/>
          <w:i/>
        </w:rPr>
        <w:t xml:space="preserve"> </w:t>
      </w:r>
      <w:proofErr w:type="spellStart"/>
      <w:r w:rsidRPr="00FF5B7F">
        <w:rPr>
          <w:rFonts w:ascii="Times New Roman" w:hAnsi="Times New Roman" w:cs="Times New Roman"/>
          <w:i/>
        </w:rPr>
        <w:t>terricola</w:t>
      </w:r>
      <w:proofErr w:type="spellEnd"/>
      <w:r w:rsidRPr="00FF5B7F">
        <w:rPr>
          <w:rFonts w:ascii="Times New Roman" w:hAnsi="Times New Roman" w:cs="Times New Roman"/>
        </w:rPr>
        <w:t xml:space="preserve"> 4517. </w:t>
      </w:r>
      <w:proofErr w:type="spellStart"/>
      <w:r w:rsidRPr="00FF5B7F">
        <w:rPr>
          <w:rFonts w:ascii="Times New Roman" w:hAnsi="Times New Roman" w:cs="Times New Roman"/>
          <w:i/>
        </w:rPr>
        <w:t>Lipomyces</w:t>
      </w:r>
      <w:proofErr w:type="spellEnd"/>
      <w:r w:rsidRPr="00FF5B7F">
        <w:rPr>
          <w:rFonts w:ascii="Times New Roman" w:hAnsi="Times New Roman" w:cs="Times New Roman"/>
          <w:i/>
        </w:rPr>
        <w:t xml:space="preserve"> </w:t>
      </w:r>
      <w:proofErr w:type="spellStart"/>
      <w:r w:rsidRPr="00FF5B7F">
        <w:rPr>
          <w:rFonts w:ascii="Times New Roman" w:hAnsi="Times New Roman" w:cs="Times New Roman"/>
          <w:i/>
        </w:rPr>
        <w:t>starkeyi</w:t>
      </w:r>
      <w:proofErr w:type="spellEnd"/>
      <w:r w:rsidRPr="00FF5B7F">
        <w:rPr>
          <w:rFonts w:ascii="Times New Roman" w:hAnsi="Times New Roman" w:cs="Times New Roman"/>
          <w:i/>
        </w:rPr>
        <w:t xml:space="preserve"> </w:t>
      </w:r>
      <w:r w:rsidRPr="00FF5B7F">
        <w:rPr>
          <w:rFonts w:ascii="Times New Roman" w:hAnsi="Times New Roman" w:cs="Times New Roman"/>
        </w:rPr>
        <w:t>1807.</w:t>
      </w:r>
      <w:r w:rsidRPr="00FF5B7F">
        <w:rPr>
          <w:rFonts w:ascii="Times New Roman" w:hAnsi="Times New Roman" w:cs="Times New Roman"/>
          <w:i/>
        </w:rPr>
        <w:t xml:space="preserve"> Rhodotorula babjevae </w:t>
      </w:r>
      <w:r w:rsidRPr="00FF5B7F">
        <w:rPr>
          <w:rFonts w:ascii="Times New Roman" w:hAnsi="Times New Roman" w:cs="Times New Roman"/>
        </w:rPr>
        <w:t xml:space="preserve">7808. </w:t>
      </w:r>
      <w:r w:rsidRPr="00FF5B7F">
        <w:rPr>
          <w:rFonts w:ascii="Times New Roman" w:hAnsi="Times New Roman" w:cs="Times New Roman"/>
          <w:i/>
        </w:rPr>
        <w:t>Rhodotorula toruloides</w:t>
      </w:r>
      <w:r w:rsidRPr="00FF5B7F">
        <w:rPr>
          <w:rFonts w:ascii="Times New Roman" w:hAnsi="Times New Roman" w:cs="Times New Roman"/>
        </w:rPr>
        <w:t xml:space="preserve"> 14. </w:t>
      </w:r>
      <w:r w:rsidRPr="00FF5B7F">
        <w:rPr>
          <w:rFonts w:ascii="Times New Roman" w:hAnsi="Times New Roman" w:cs="Times New Roman"/>
          <w:i/>
        </w:rPr>
        <w:t xml:space="preserve">Rhodotorula </w:t>
      </w:r>
      <w:proofErr w:type="spellStart"/>
      <w:r w:rsidRPr="00FF5B7F">
        <w:rPr>
          <w:rFonts w:ascii="Times New Roman" w:hAnsi="Times New Roman" w:cs="Times New Roman"/>
          <w:i/>
        </w:rPr>
        <w:t>glutinis</w:t>
      </w:r>
      <w:proofErr w:type="spellEnd"/>
      <w:r w:rsidRPr="00FF5B7F">
        <w:rPr>
          <w:rFonts w:ascii="Times New Roman" w:hAnsi="Times New Roman" w:cs="Times New Roman"/>
        </w:rPr>
        <w:t xml:space="preserve"> </w:t>
      </w:r>
      <w:proofErr w:type="gramStart"/>
      <w:r w:rsidRPr="00FF5B7F">
        <w:rPr>
          <w:rFonts w:ascii="Times New Roman" w:hAnsi="Times New Roman" w:cs="Times New Roman"/>
        </w:rPr>
        <w:t>5805  grown</w:t>
      </w:r>
      <w:proofErr w:type="gramEnd"/>
      <w:r w:rsidRPr="00FF5B7F">
        <w:rPr>
          <w:rFonts w:ascii="Times New Roman" w:hAnsi="Times New Roman" w:cs="Times New Roman"/>
        </w:rPr>
        <w:t xml:space="preserve"> in pre-culture (P) and nitrogen limited media containing glucose (G), xylose (X) and mixture of glucose and xylose (M)</w:t>
      </w:r>
      <w:r w:rsidRPr="00FF5B7F">
        <w:rPr>
          <w:rFonts w:ascii="Times New Roman" w:hAnsi="Times New Roman" w:cs="Times New Roman"/>
          <w:b/>
        </w:rPr>
        <w:t xml:space="preserve">. </w:t>
      </w:r>
      <w:r w:rsidRPr="00FF5B7F">
        <w:rPr>
          <w:rFonts w:ascii="Times New Roman" w:eastAsia="Times New Roman" w:hAnsi="Times New Roman" w:cs="Times New Roman"/>
        </w:rPr>
        <w:t xml:space="preserve">The results are presented in percentage (%). </w:t>
      </w:r>
    </w:p>
    <w:tbl>
      <w:tblPr>
        <w:tblStyle w:val="PlainTable51"/>
        <w:tblW w:w="1006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843"/>
        <w:gridCol w:w="1271"/>
        <w:gridCol w:w="1134"/>
        <w:gridCol w:w="1134"/>
        <w:gridCol w:w="1134"/>
        <w:gridCol w:w="1107"/>
        <w:gridCol w:w="1217"/>
        <w:gridCol w:w="1220"/>
      </w:tblGrid>
      <w:tr w:rsidR="00AC3FF9" w:rsidRPr="00122C71" w:rsidTr="00AC3FF9">
        <w:trPr>
          <w:cnfStyle w:val="100000000000"/>
          <w:trHeight w:val="320"/>
        </w:trPr>
        <w:tc>
          <w:tcPr>
            <w:cnfStyle w:val="001000000100"/>
            <w:tcW w:w="1843" w:type="dxa"/>
            <w:tcBorders>
              <w:bottom w:val="none" w:sz="0" w:space="0" w:color="auto"/>
              <w:right w:val="none" w:sz="0" w:space="0" w:color="auto"/>
            </w:tcBorders>
            <w:shd w:val="clear" w:color="auto" w:fill="AEAAAA" w:themeFill="background2" w:themeFillShade="BF"/>
            <w:noWrap/>
            <w:hideMark/>
          </w:tcPr>
          <w:p w:rsidR="00AC3FF9" w:rsidRPr="003D4155" w:rsidRDefault="00AC3FF9" w:rsidP="00ED082B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</w:rPr>
            </w:pPr>
          </w:p>
        </w:tc>
        <w:tc>
          <w:tcPr>
            <w:tcW w:w="1271" w:type="dxa"/>
            <w:tcBorders>
              <w:bottom w:val="none" w:sz="0" w:space="0" w:color="auto"/>
            </w:tcBorders>
            <w:shd w:val="clear" w:color="auto" w:fill="AEAAAA" w:themeFill="background2" w:themeFillShade="BF"/>
            <w:noWrap/>
            <w:hideMark/>
          </w:tcPr>
          <w:p w:rsidR="00AC3FF9" w:rsidRPr="00AC3FF9" w:rsidRDefault="00AC3FF9" w:rsidP="00ED082B">
            <w:pPr>
              <w:spacing w:line="240" w:lineRule="exact"/>
              <w:jc w:val="both"/>
              <w:cnfStyle w:val="100000000000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</w:pPr>
            <w:r w:rsidRPr="00AC3FF9"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Phospho</w:t>
            </w:r>
          </w:p>
          <w:p w:rsidR="00AC3FF9" w:rsidRPr="00AC3FF9" w:rsidRDefault="00AC3FF9" w:rsidP="00ED082B">
            <w:pPr>
              <w:spacing w:line="240" w:lineRule="exact"/>
              <w:jc w:val="both"/>
              <w:cnfStyle w:val="100000000000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</w:pPr>
            <w:r w:rsidRPr="00AC3FF9"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lipids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AEAAAA" w:themeFill="background2" w:themeFillShade="BF"/>
            <w:noWrap/>
            <w:hideMark/>
          </w:tcPr>
          <w:p w:rsidR="00AC3FF9" w:rsidRPr="00AC3FF9" w:rsidRDefault="00AC3FF9" w:rsidP="00ED082B">
            <w:pPr>
              <w:spacing w:line="240" w:lineRule="exact"/>
              <w:jc w:val="both"/>
              <w:cnfStyle w:val="100000000000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</w:pPr>
            <w:r w:rsidRPr="00AC3FF9"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Mono</w:t>
            </w:r>
          </w:p>
          <w:p w:rsidR="00AC3FF9" w:rsidRPr="00AC3FF9" w:rsidRDefault="00AC3FF9" w:rsidP="00ED082B">
            <w:pPr>
              <w:spacing w:line="240" w:lineRule="exact"/>
              <w:jc w:val="both"/>
              <w:cnfStyle w:val="100000000000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</w:pPr>
            <w:r w:rsidRPr="00AC3FF9"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glycerol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AEAAAA" w:themeFill="background2" w:themeFillShade="BF"/>
            <w:noWrap/>
            <w:hideMark/>
          </w:tcPr>
          <w:p w:rsidR="00AC3FF9" w:rsidRPr="00AC3FF9" w:rsidRDefault="00AC3FF9" w:rsidP="00ED082B">
            <w:pPr>
              <w:spacing w:line="240" w:lineRule="exact"/>
              <w:jc w:val="both"/>
              <w:cnfStyle w:val="100000000000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</w:pPr>
            <w:r w:rsidRPr="00AC3FF9"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1.2 Di</w:t>
            </w:r>
          </w:p>
          <w:p w:rsidR="00AC3FF9" w:rsidRPr="00AC3FF9" w:rsidRDefault="00AC3FF9" w:rsidP="00ED082B">
            <w:pPr>
              <w:spacing w:line="240" w:lineRule="exact"/>
              <w:jc w:val="both"/>
              <w:cnfStyle w:val="100000000000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</w:pPr>
            <w:r w:rsidRPr="00AC3FF9"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glycerol</w:t>
            </w:r>
          </w:p>
        </w:tc>
        <w:tc>
          <w:tcPr>
            <w:tcW w:w="1134" w:type="dxa"/>
            <w:tcBorders>
              <w:bottom w:val="none" w:sz="0" w:space="0" w:color="auto"/>
            </w:tcBorders>
            <w:shd w:val="clear" w:color="auto" w:fill="AEAAAA" w:themeFill="background2" w:themeFillShade="BF"/>
            <w:noWrap/>
            <w:hideMark/>
          </w:tcPr>
          <w:p w:rsidR="00AC3FF9" w:rsidRPr="00AC3FF9" w:rsidRDefault="00AC3FF9" w:rsidP="00B47DB5">
            <w:pPr>
              <w:spacing w:line="240" w:lineRule="exact"/>
              <w:jc w:val="both"/>
              <w:cnfStyle w:val="100000000000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</w:pPr>
            <w:r w:rsidRPr="00AC3FF9"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1.3 Di</w:t>
            </w:r>
          </w:p>
          <w:p w:rsidR="00AC3FF9" w:rsidRPr="00AC3FF9" w:rsidRDefault="00AC3FF9" w:rsidP="00B47DB5">
            <w:pPr>
              <w:spacing w:line="240" w:lineRule="exact"/>
              <w:jc w:val="both"/>
              <w:cnfStyle w:val="100000000000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</w:pPr>
            <w:r w:rsidRPr="00AC3FF9"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glycerol</w:t>
            </w:r>
          </w:p>
        </w:tc>
        <w:tc>
          <w:tcPr>
            <w:tcW w:w="1107" w:type="dxa"/>
            <w:tcBorders>
              <w:bottom w:val="none" w:sz="0" w:space="0" w:color="auto"/>
            </w:tcBorders>
            <w:shd w:val="clear" w:color="auto" w:fill="AEAAAA" w:themeFill="background2" w:themeFillShade="BF"/>
            <w:noWrap/>
            <w:hideMark/>
          </w:tcPr>
          <w:p w:rsidR="00AC3FF9" w:rsidRPr="00AC3FF9" w:rsidRDefault="00AC3FF9" w:rsidP="00ED082B">
            <w:pPr>
              <w:spacing w:line="240" w:lineRule="exact"/>
              <w:jc w:val="both"/>
              <w:cnfStyle w:val="100000000000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</w:pPr>
            <w:r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S</w:t>
            </w:r>
            <w:r w:rsidRPr="00AC3FF9"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terols</w:t>
            </w:r>
          </w:p>
        </w:tc>
        <w:tc>
          <w:tcPr>
            <w:tcW w:w="1217" w:type="dxa"/>
            <w:tcBorders>
              <w:bottom w:val="none" w:sz="0" w:space="0" w:color="auto"/>
            </w:tcBorders>
            <w:shd w:val="clear" w:color="auto" w:fill="AEAAAA" w:themeFill="background2" w:themeFillShade="BF"/>
            <w:noWrap/>
            <w:hideMark/>
          </w:tcPr>
          <w:p w:rsidR="00AC3FF9" w:rsidRPr="00AC3FF9" w:rsidRDefault="00AC3FF9" w:rsidP="00ED082B">
            <w:pPr>
              <w:spacing w:line="240" w:lineRule="exact"/>
              <w:jc w:val="both"/>
              <w:cnfStyle w:val="100000000000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</w:pPr>
            <w:r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F</w:t>
            </w:r>
            <w:r w:rsidRPr="00AC3FF9"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ree fatty</w:t>
            </w:r>
          </w:p>
          <w:p w:rsidR="00AC3FF9" w:rsidRPr="00AC3FF9" w:rsidRDefault="00AC3FF9" w:rsidP="00ED082B">
            <w:pPr>
              <w:spacing w:line="240" w:lineRule="exact"/>
              <w:jc w:val="both"/>
              <w:cnfStyle w:val="100000000000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</w:pPr>
            <w:r w:rsidRPr="00AC3FF9"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acids</w:t>
            </w:r>
          </w:p>
        </w:tc>
        <w:tc>
          <w:tcPr>
            <w:tcW w:w="1220" w:type="dxa"/>
            <w:tcBorders>
              <w:bottom w:val="none" w:sz="0" w:space="0" w:color="auto"/>
            </w:tcBorders>
            <w:shd w:val="clear" w:color="auto" w:fill="AEAAAA" w:themeFill="background2" w:themeFillShade="BF"/>
            <w:noWrap/>
            <w:hideMark/>
          </w:tcPr>
          <w:p w:rsidR="00AC3FF9" w:rsidRPr="00AC3FF9" w:rsidRDefault="00AC3FF9" w:rsidP="00ED082B">
            <w:pPr>
              <w:spacing w:line="240" w:lineRule="exact"/>
              <w:jc w:val="both"/>
              <w:cnfStyle w:val="100000000000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</w:pPr>
            <w:r w:rsidRPr="00AC3FF9"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Triacyl</w:t>
            </w:r>
          </w:p>
          <w:p w:rsidR="00AC3FF9" w:rsidRPr="00AC3FF9" w:rsidRDefault="00AC3FF9" w:rsidP="00ED082B">
            <w:pPr>
              <w:spacing w:line="240" w:lineRule="exact"/>
              <w:jc w:val="both"/>
              <w:cnfStyle w:val="100000000000"/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</w:pPr>
            <w:r w:rsidRPr="00AC3FF9">
              <w:rPr>
                <w:rFonts w:ascii="Times New Roman" w:eastAsiaTheme="minorHAnsi" w:hAnsi="Times New Roman" w:cs="Times New Roman"/>
                <w:b/>
                <w:i w:val="0"/>
                <w:color w:val="FFFFFF" w:themeColor="background1"/>
                <w:sz w:val="22"/>
                <w:lang w:val="sv-SE"/>
              </w:rPr>
              <w:t>glycerols</w:t>
            </w:r>
          </w:p>
        </w:tc>
      </w:tr>
      <w:tr w:rsidR="008F74E8" w:rsidRPr="00122C71" w:rsidTr="00AC3FF9">
        <w:trPr>
          <w:cnfStyle w:val="000000100000"/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8F74E8" w:rsidRPr="00122C71" w:rsidRDefault="008F74E8" w:rsidP="00ED082B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Solicoccozyma terricola 4517 (P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11.</w:t>
            </w:r>
            <w:r w:rsidRPr="00122C71">
              <w:rPr>
                <w:rFonts w:ascii="Times New Roman" w:hAnsi="Times New Roman" w:cs="Times New Roman"/>
                <w:lang w:val="sv-SE"/>
              </w:rPr>
              <w:t>79</w:t>
            </w:r>
            <w:r>
              <w:rPr>
                <w:rFonts w:ascii="Times New Roman" w:hAnsi="Times New Roman" w:cs="Times New Roman"/>
                <w:lang w:val="sv-SE"/>
              </w:rPr>
              <w:t>±0.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6</w:t>
            </w:r>
            <w:r>
              <w:rPr>
                <w:rFonts w:ascii="Times New Roman" w:hAnsi="Times New Roman" w:cs="Times New Roman"/>
                <w:lang w:val="sv-SE"/>
              </w:rPr>
              <w:t>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>
              <w:rPr>
                <w:rFonts w:ascii="Times New Roman" w:hAnsi="Times New Roman" w:cs="Times New Roman"/>
                <w:lang w:val="sv-SE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4</w:t>
            </w:r>
            <w:r>
              <w:rPr>
                <w:rFonts w:ascii="Times New Roman" w:hAnsi="Times New Roman" w:cs="Times New Roman"/>
                <w:lang w:val="sv-SE"/>
              </w:rPr>
              <w:t>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>
              <w:rPr>
                <w:rFonts w:ascii="Times New Roman" w:hAnsi="Times New Roman" w:cs="Times New Roman"/>
                <w:lang w:val="sv-SE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7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2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3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2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8F74E8" w:rsidRPr="00122C71" w:rsidRDefault="008F74E8" w:rsidP="00ED082B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7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8F74E8" w:rsidRPr="00122C71" w:rsidRDefault="008F74E8" w:rsidP="00ED082B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6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5±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1</w:t>
            </w:r>
          </w:p>
        </w:tc>
      </w:tr>
      <w:tr w:rsidR="008F74E8" w:rsidRPr="00122C71" w:rsidTr="00AC3FF9">
        <w:trPr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8F74E8" w:rsidRPr="00122C71" w:rsidRDefault="008F74E8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Solicoccozyma terricola 4517 (G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>
              <w:rPr>
                <w:rFonts w:ascii="Times New Roman" w:hAnsi="Times New Roman" w:cs="Times New Roman"/>
                <w:lang w:val="sv-SE"/>
              </w:rPr>
              <w:t>7.9 ±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1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2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</w:tcPr>
          <w:p w:rsidR="008F74E8" w:rsidRPr="00122C71" w:rsidRDefault="008F74E8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4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6</w:t>
            </w:r>
          </w:p>
        </w:tc>
        <w:tc>
          <w:tcPr>
            <w:tcW w:w="1107" w:type="dxa"/>
            <w:shd w:val="clear" w:color="auto" w:fill="auto"/>
            <w:noWrap/>
          </w:tcPr>
          <w:p w:rsidR="008F74E8" w:rsidRPr="00122C71" w:rsidRDefault="008F74E8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6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1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6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3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6</w:t>
            </w:r>
          </w:p>
        </w:tc>
      </w:tr>
      <w:tr w:rsidR="008F74E8" w:rsidRPr="00122C71" w:rsidTr="00AC3FF9">
        <w:trPr>
          <w:cnfStyle w:val="000000100000"/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8F74E8" w:rsidRPr="00122C71" w:rsidRDefault="008F74E8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Solicoccozyma terricola 4517 (M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0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22C71">
              <w:rPr>
                <w:rFonts w:ascii="Times New Roman" w:hAnsi="Times New Roman" w:cs="Times New Roman"/>
                <w:lang w:val="sv-SE"/>
              </w:rPr>
              <w:t>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3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8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</w:tcPr>
          <w:p w:rsidR="008F74E8" w:rsidRPr="00122C71" w:rsidRDefault="008F74E8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2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4</w:t>
            </w:r>
          </w:p>
        </w:tc>
        <w:tc>
          <w:tcPr>
            <w:tcW w:w="1107" w:type="dxa"/>
            <w:shd w:val="clear" w:color="auto" w:fill="auto"/>
            <w:noWrap/>
          </w:tcPr>
          <w:p w:rsidR="008F74E8" w:rsidRPr="00122C71" w:rsidRDefault="008F74E8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2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1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3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66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3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</w:t>
            </w:r>
          </w:p>
        </w:tc>
      </w:tr>
      <w:tr w:rsidR="008F74E8" w:rsidRPr="00122C71" w:rsidTr="00AC3FF9">
        <w:trPr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8F74E8" w:rsidRDefault="008F74E8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Solicoccozyma</w:t>
            </w:r>
          </w:p>
          <w:p w:rsidR="008F74E8" w:rsidRPr="00122C71" w:rsidRDefault="008F74E8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terricola 4517 (X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6</w:t>
            </w:r>
            <w:r>
              <w:rPr>
                <w:rFonts w:ascii="Times New Roman" w:hAnsi="Times New Roman" w:cs="Times New Roman"/>
                <w:lang w:val="sv-SE"/>
              </w:rPr>
              <w:t xml:space="preserve"> </w:t>
            </w:r>
            <w:r w:rsidRPr="00122C71">
              <w:rPr>
                <w:rFonts w:ascii="Times New Roman" w:hAnsi="Times New Roman" w:cs="Times New Roman"/>
                <w:lang w:val="sv-SE"/>
              </w:rPr>
              <w:t>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5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3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</w:tcPr>
          <w:p w:rsidR="008F74E8" w:rsidRPr="00122C71" w:rsidRDefault="008F74E8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8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3</w:t>
            </w:r>
          </w:p>
        </w:tc>
        <w:tc>
          <w:tcPr>
            <w:tcW w:w="1107" w:type="dxa"/>
            <w:shd w:val="clear" w:color="auto" w:fill="auto"/>
            <w:noWrap/>
          </w:tcPr>
          <w:p w:rsidR="008F74E8" w:rsidRPr="00122C71" w:rsidRDefault="008F74E8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4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3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8F74E8" w:rsidRPr="00122C71" w:rsidRDefault="008F74E8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1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8</w:t>
            </w:r>
          </w:p>
        </w:tc>
      </w:tr>
      <w:tr w:rsidR="000D562B" w:rsidRPr="00122C71" w:rsidTr="00AC3FF9">
        <w:trPr>
          <w:cnfStyle w:val="000000100000"/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0D562B" w:rsidRDefault="000D562B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 xml:space="preserve">Lipomyces </w:t>
            </w:r>
          </w:p>
          <w:p w:rsidR="000D562B" w:rsidRPr="00122C71" w:rsidRDefault="000D562B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starkeyi 7544 (P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9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5±</w:t>
            </w:r>
            <w:r>
              <w:rPr>
                <w:rFonts w:ascii="Times New Roman" w:hAnsi="Times New Roman" w:cs="Times New Roman"/>
                <w:lang w:val="sv-SE"/>
              </w:rPr>
              <w:t>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>
              <w:rPr>
                <w:rFonts w:ascii="Times New Roman" w:hAnsi="Times New Roman" w:cs="Times New Roman"/>
                <w:lang w:val="sv-SE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7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9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</w:tcPr>
          <w:p w:rsidR="000D562B" w:rsidRPr="00122C71" w:rsidRDefault="000D562B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8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2</w:t>
            </w:r>
          </w:p>
        </w:tc>
        <w:tc>
          <w:tcPr>
            <w:tcW w:w="1107" w:type="dxa"/>
            <w:shd w:val="clear" w:color="auto" w:fill="auto"/>
            <w:noWrap/>
          </w:tcPr>
          <w:p w:rsidR="000D562B" w:rsidRPr="00122C71" w:rsidRDefault="000D562B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9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9</w:t>
            </w:r>
            <w:r>
              <w:rPr>
                <w:rFonts w:ascii="Times New Roman" w:hAnsi="Times New Roman" w:cs="Times New Roman"/>
                <w:lang w:val="sv-SE"/>
              </w:rPr>
              <w:t>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>
              <w:rPr>
                <w:rFonts w:ascii="Times New Roman" w:hAnsi="Times New Roman" w:cs="Times New Roman"/>
                <w:lang w:val="sv-SE"/>
              </w:rPr>
              <w:t>8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5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4</w:t>
            </w:r>
          </w:p>
        </w:tc>
      </w:tr>
      <w:tr w:rsidR="000D562B" w:rsidRPr="00122C71" w:rsidTr="00AC3FF9">
        <w:trPr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0D562B" w:rsidRDefault="000D562B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 xml:space="preserve">Lipomyces </w:t>
            </w:r>
          </w:p>
          <w:p w:rsidR="000D562B" w:rsidRPr="00122C71" w:rsidRDefault="000D562B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starkeyi 7544 (G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4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7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1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</w:tcPr>
          <w:p w:rsidR="000D562B" w:rsidRPr="00122C71" w:rsidRDefault="000D562B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8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7</w:t>
            </w:r>
          </w:p>
        </w:tc>
        <w:tc>
          <w:tcPr>
            <w:tcW w:w="1107" w:type="dxa"/>
            <w:shd w:val="clear" w:color="auto" w:fill="auto"/>
            <w:noWrap/>
          </w:tcPr>
          <w:p w:rsidR="000D562B" w:rsidRPr="00122C71" w:rsidRDefault="000D562B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4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6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0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7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8</w:t>
            </w:r>
          </w:p>
        </w:tc>
      </w:tr>
      <w:tr w:rsidR="000D562B" w:rsidRPr="00122C71" w:rsidTr="00AC3FF9">
        <w:trPr>
          <w:cnfStyle w:val="000000100000"/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0D562B" w:rsidRDefault="000D562B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 xml:space="preserve">Lipomyces </w:t>
            </w:r>
          </w:p>
          <w:p w:rsidR="000D562B" w:rsidRPr="00122C71" w:rsidRDefault="000D562B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starkeyi 7544 (M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7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8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6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9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</w:tcPr>
          <w:p w:rsidR="000D562B" w:rsidRPr="00122C71" w:rsidRDefault="000D562B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6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4</w:t>
            </w:r>
          </w:p>
        </w:tc>
        <w:tc>
          <w:tcPr>
            <w:tcW w:w="1107" w:type="dxa"/>
            <w:shd w:val="clear" w:color="auto" w:fill="auto"/>
            <w:noWrap/>
          </w:tcPr>
          <w:p w:rsidR="000D562B" w:rsidRPr="00122C71" w:rsidRDefault="000D562B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1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7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9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6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6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0D562B" w:rsidRPr="00122C71" w:rsidRDefault="000D562B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64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4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9</w:t>
            </w:r>
          </w:p>
        </w:tc>
      </w:tr>
      <w:tr w:rsidR="00F42215" w:rsidRPr="00122C71" w:rsidTr="00AC3FF9">
        <w:trPr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F42215" w:rsidRDefault="00F42215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 xml:space="preserve">Lipomyces </w:t>
            </w:r>
          </w:p>
          <w:p w:rsidR="00F42215" w:rsidRPr="00122C71" w:rsidRDefault="00F42215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starkeyi 7544 (X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6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5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4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6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8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6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8</w:t>
            </w:r>
          </w:p>
        </w:tc>
        <w:tc>
          <w:tcPr>
            <w:tcW w:w="1107" w:type="dxa"/>
            <w:shd w:val="clear" w:color="auto" w:fill="auto"/>
            <w:noWrap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6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6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8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9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3±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8</w:t>
            </w:r>
          </w:p>
        </w:tc>
      </w:tr>
      <w:tr w:rsidR="00F42215" w:rsidRPr="00122C71" w:rsidTr="00AC3FF9">
        <w:trPr>
          <w:cnfStyle w:val="000000100000"/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F42215" w:rsidRDefault="00F42215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 xml:space="preserve">Lipomyces </w:t>
            </w:r>
          </w:p>
          <w:p w:rsidR="00F42215" w:rsidRPr="00122C71" w:rsidRDefault="00F42215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starkeyi 1807 (P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4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2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8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9</w:t>
            </w:r>
            <w:r>
              <w:rPr>
                <w:rFonts w:ascii="Times New Roman" w:hAnsi="Times New Roman" w:cs="Times New Roman"/>
                <w:lang w:val="sv-SE"/>
              </w:rPr>
              <w:t>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>
              <w:rPr>
                <w:rFonts w:ascii="Times New Roman" w:hAnsi="Times New Roman" w:cs="Times New Roman"/>
                <w:lang w:val="sv-SE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0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</w:tcPr>
          <w:p w:rsidR="00F42215" w:rsidRPr="00122C71" w:rsidRDefault="00F42215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4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7</w:t>
            </w:r>
          </w:p>
        </w:tc>
        <w:tc>
          <w:tcPr>
            <w:tcW w:w="1107" w:type="dxa"/>
            <w:shd w:val="clear" w:color="auto" w:fill="auto"/>
            <w:noWrap/>
          </w:tcPr>
          <w:p w:rsidR="00F42215" w:rsidRPr="00122C71" w:rsidRDefault="00F42215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8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5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6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9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7</w:t>
            </w:r>
          </w:p>
        </w:tc>
      </w:tr>
      <w:tr w:rsidR="00F42215" w:rsidRPr="00122C71" w:rsidTr="00AC3FF9">
        <w:trPr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F42215" w:rsidRDefault="00F42215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 xml:space="preserve">Lipomyces </w:t>
            </w:r>
          </w:p>
          <w:p w:rsidR="00F42215" w:rsidRPr="00122C71" w:rsidRDefault="00F42215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starkeyi 1807 (G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6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1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4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9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6</w:t>
            </w:r>
          </w:p>
        </w:tc>
        <w:tc>
          <w:tcPr>
            <w:tcW w:w="1107" w:type="dxa"/>
            <w:shd w:val="clear" w:color="auto" w:fill="auto"/>
            <w:noWrap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5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9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5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1±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</w:t>
            </w:r>
          </w:p>
        </w:tc>
      </w:tr>
      <w:tr w:rsidR="00F42215" w:rsidRPr="00122C71" w:rsidTr="00AC3FF9">
        <w:trPr>
          <w:cnfStyle w:val="000000100000"/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F42215" w:rsidRDefault="00F42215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 xml:space="preserve">Lipomyces </w:t>
            </w:r>
          </w:p>
          <w:p w:rsidR="00F42215" w:rsidRPr="00122C71" w:rsidRDefault="00F42215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starkeyi 1807 (M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6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5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3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8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</w:tcPr>
          <w:p w:rsidR="00F42215" w:rsidRPr="00122C71" w:rsidRDefault="00F42215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6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</w:p>
        </w:tc>
        <w:tc>
          <w:tcPr>
            <w:tcW w:w="1107" w:type="dxa"/>
            <w:shd w:val="clear" w:color="auto" w:fill="auto"/>
            <w:noWrap/>
          </w:tcPr>
          <w:p w:rsidR="00F42215" w:rsidRPr="00122C71" w:rsidRDefault="00F42215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4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9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3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8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3±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5</w:t>
            </w:r>
          </w:p>
        </w:tc>
      </w:tr>
      <w:tr w:rsidR="00F42215" w:rsidRPr="00122C71" w:rsidTr="00AC3FF9">
        <w:trPr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F42215" w:rsidRDefault="00F42215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 xml:space="preserve">Lipomyces </w:t>
            </w:r>
          </w:p>
          <w:p w:rsidR="00F42215" w:rsidRPr="00122C71" w:rsidRDefault="00F42215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starkeyi 1807 (X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7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8</w:t>
            </w:r>
            <w:r>
              <w:rPr>
                <w:rFonts w:ascii="Times New Roman" w:hAnsi="Times New Roman" w:cs="Times New Roman"/>
                <w:lang w:val="sv-SE"/>
              </w:rPr>
              <w:t>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>
              <w:rPr>
                <w:rFonts w:ascii="Times New Roman" w:hAnsi="Times New Roman" w:cs="Times New Roman"/>
                <w:lang w:val="sv-SE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8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6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9</w:t>
            </w:r>
          </w:p>
        </w:tc>
        <w:tc>
          <w:tcPr>
            <w:tcW w:w="1107" w:type="dxa"/>
            <w:shd w:val="clear" w:color="auto" w:fill="auto"/>
            <w:noWrap/>
          </w:tcPr>
          <w:p w:rsidR="00F42215" w:rsidRPr="00122C71" w:rsidRDefault="00F42215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9</w:t>
            </w:r>
            <w:r>
              <w:rPr>
                <w:rFonts w:ascii="Times New Roman" w:hAnsi="Times New Roman" w:cs="Times New Roman"/>
                <w:lang w:val="sv-SE"/>
              </w:rPr>
              <w:t>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>
              <w:rPr>
                <w:rFonts w:ascii="Times New Roman" w:hAnsi="Times New Roman" w:cs="Times New Roman"/>
                <w:lang w:val="sv-SE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8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3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F42215" w:rsidRPr="00122C71" w:rsidRDefault="00F42215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9±1</w:t>
            </w:r>
            <w:r>
              <w:rPr>
                <w:rFonts w:ascii="Times New Roman" w:hAnsi="Times New Roman" w:cs="Times New Roman"/>
                <w:lang w:val="sv-SE"/>
              </w:rPr>
              <w:t>.0</w:t>
            </w:r>
          </w:p>
        </w:tc>
      </w:tr>
      <w:tr w:rsidR="009A28D6" w:rsidRPr="00122C71" w:rsidTr="00AC3FF9">
        <w:trPr>
          <w:cnfStyle w:val="000000100000"/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9A28D6" w:rsidRPr="00122C71" w:rsidRDefault="009A28D6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Rhodotorula babjevae 7808 (P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9±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1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9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</w:tcPr>
          <w:p w:rsidR="009A28D6" w:rsidRPr="00122C71" w:rsidRDefault="009A28D6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6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2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4</w:t>
            </w:r>
          </w:p>
        </w:tc>
        <w:tc>
          <w:tcPr>
            <w:tcW w:w="1217" w:type="dxa"/>
            <w:shd w:val="clear" w:color="auto" w:fill="auto"/>
            <w:noWrap/>
          </w:tcPr>
          <w:p w:rsidR="009A28D6" w:rsidRPr="00122C71" w:rsidRDefault="009A28D6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0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</w:p>
        </w:tc>
        <w:tc>
          <w:tcPr>
            <w:tcW w:w="1220" w:type="dxa"/>
            <w:shd w:val="clear" w:color="auto" w:fill="auto"/>
            <w:noWrap/>
          </w:tcPr>
          <w:p w:rsidR="009A28D6" w:rsidRPr="00122C71" w:rsidRDefault="009A28D6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0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9</w:t>
            </w:r>
          </w:p>
        </w:tc>
      </w:tr>
      <w:tr w:rsidR="009A28D6" w:rsidRPr="00122C71" w:rsidTr="00AC3FF9">
        <w:trPr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9A28D6" w:rsidRPr="00122C71" w:rsidRDefault="009A28D6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Rhodotorula babjevae 7808 (G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8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8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4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</w:tcPr>
          <w:p w:rsidR="009A28D6" w:rsidRPr="00122C71" w:rsidRDefault="009A28D6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3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8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</w:p>
        </w:tc>
        <w:tc>
          <w:tcPr>
            <w:tcW w:w="1217" w:type="dxa"/>
            <w:shd w:val="clear" w:color="auto" w:fill="auto"/>
            <w:noWrap/>
          </w:tcPr>
          <w:p w:rsidR="009A28D6" w:rsidRPr="00122C71" w:rsidRDefault="009A28D6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8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2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5±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6</w:t>
            </w:r>
          </w:p>
        </w:tc>
      </w:tr>
      <w:tr w:rsidR="009A28D6" w:rsidRPr="00122C71" w:rsidTr="00AC3FF9">
        <w:trPr>
          <w:cnfStyle w:val="000000100000"/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9A28D6" w:rsidRPr="00122C71" w:rsidRDefault="009A28D6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Rhodotorula babjevae</w:t>
            </w: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7808 (M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8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0</w:t>
            </w:r>
            <w:r>
              <w:rPr>
                <w:rFonts w:ascii="Times New Roman" w:hAnsi="Times New Roman" w:cs="Times New Roman"/>
                <w:lang w:val="sv-SE"/>
              </w:rPr>
              <w:t>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>
              <w:rPr>
                <w:rFonts w:ascii="Times New Roman" w:hAnsi="Times New Roman" w:cs="Times New Roman"/>
                <w:lang w:val="sv-SE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2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</w:tcPr>
          <w:p w:rsidR="009A28D6" w:rsidRPr="00122C71" w:rsidRDefault="009A28D6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6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6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</w:p>
        </w:tc>
        <w:tc>
          <w:tcPr>
            <w:tcW w:w="1217" w:type="dxa"/>
            <w:shd w:val="clear" w:color="auto" w:fill="auto"/>
            <w:noWrap/>
          </w:tcPr>
          <w:p w:rsidR="009A28D6" w:rsidRPr="00122C71" w:rsidRDefault="009A28D6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4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7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9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4±1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6</w:t>
            </w:r>
          </w:p>
        </w:tc>
      </w:tr>
      <w:tr w:rsidR="009A28D6" w:rsidRPr="00122C71" w:rsidTr="00AC3FF9">
        <w:trPr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9A28D6" w:rsidRPr="00122C71" w:rsidRDefault="009A28D6" w:rsidP="008F74E8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Rhodotorula babjevae 7808 (X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1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2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6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</w:tcPr>
          <w:p w:rsidR="009A28D6" w:rsidRPr="00122C71" w:rsidRDefault="009A28D6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4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3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6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7</w:t>
            </w:r>
            <w:r>
              <w:rPr>
                <w:rFonts w:ascii="Times New Roman" w:hAnsi="Times New Roman" w:cs="Times New Roman"/>
                <w:lang w:val="sv-SE"/>
              </w:rPr>
              <w:t>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>
              <w:rPr>
                <w:rFonts w:ascii="Times New Roman" w:hAnsi="Times New Roman" w:cs="Times New Roman"/>
                <w:lang w:val="sv-SE"/>
              </w:rPr>
              <w:t>27</w:t>
            </w:r>
          </w:p>
        </w:tc>
        <w:tc>
          <w:tcPr>
            <w:tcW w:w="1217" w:type="dxa"/>
            <w:shd w:val="clear" w:color="auto" w:fill="auto"/>
            <w:noWrap/>
          </w:tcPr>
          <w:p w:rsidR="009A28D6" w:rsidRPr="00122C71" w:rsidRDefault="009A28D6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4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9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9A28D6" w:rsidRPr="00122C71" w:rsidRDefault="009A28D6" w:rsidP="008F74E8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6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7±0</w:t>
            </w:r>
            <w:r w:rsidR="00AC3FF9"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6</w:t>
            </w:r>
          </w:p>
        </w:tc>
      </w:tr>
      <w:tr w:rsidR="00AC3FF9" w:rsidRPr="00122C71" w:rsidTr="00AC3FF9">
        <w:trPr>
          <w:cnfStyle w:val="000000100000"/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Rhodotorula toruloides 14 (P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8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1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6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6</w:t>
            </w:r>
          </w:p>
        </w:tc>
        <w:tc>
          <w:tcPr>
            <w:tcW w:w="1134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1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9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3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4</w:t>
            </w:r>
          </w:p>
        </w:tc>
        <w:tc>
          <w:tcPr>
            <w:tcW w:w="1217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1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6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1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6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9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9</w:t>
            </w:r>
          </w:p>
        </w:tc>
      </w:tr>
      <w:tr w:rsidR="00AC3FF9" w:rsidRPr="00122C71" w:rsidTr="00AC3FF9">
        <w:trPr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Rhodotorula toruloides 14 (G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6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8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2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9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9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5</w:t>
            </w:r>
            <w:r>
              <w:rPr>
                <w:rFonts w:ascii="Times New Roman" w:hAnsi="Times New Roman" w:cs="Times New Roman"/>
                <w:lang w:val="sv-SE"/>
              </w:rPr>
              <w:t>±0.06</w:t>
            </w:r>
          </w:p>
        </w:tc>
        <w:tc>
          <w:tcPr>
            <w:tcW w:w="1217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9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6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4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4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3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5</w:t>
            </w:r>
          </w:p>
        </w:tc>
      </w:tr>
      <w:tr w:rsidR="00AC3FF9" w:rsidRPr="00122C71" w:rsidTr="00AC3FF9">
        <w:trPr>
          <w:cnfStyle w:val="000000100000"/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Rhodotorula toruloides 14 (M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6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7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8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6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6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7</w:t>
            </w:r>
            <w:r>
              <w:rPr>
                <w:rFonts w:ascii="Times New Roman" w:hAnsi="Times New Roman" w:cs="Times New Roman"/>
                <w:lang w:val="sv-SE"/>
              </w:rPr>
              <w:t>±0.14</w:t>
            </w:r>
          </w:p>
        </w:tc>
        <w:tc>
          <w:tcPr>
            <w:tcW w:w="1217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9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8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2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3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9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1</w:t>
            </w:r>
          </w:p>
        </w:tc>
      </w:tr>
      <w:tr w:rsidR="00AC3FF9" w:rsidRPr="00122C71" w:rsidTr="00AC3FF9">
        <w:trPr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lastRenderedPageBreak/>
              <w:t>Rhodotorula toruloides 14 (X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0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1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9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7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7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0</w:t>
            </w:r>
            <w:r>
              <w:rPr>
                <w:rFonts w:ascii="Times New Roman" w:hAnsi="Times New Roman" w:cs="Times New Roman"/>
                <w:lang w:val="sv-SE"/>
              </w:rPr>
              <w:t>±0.14</w:t>
            </w:r>
          </w:p>
        </w:tc>
        <w:tc>
          <w:tcPr>
            <w:tcW w:w="1217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2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6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69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9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2</w:t>
            </w:r>
          </w:p>
        </w:tc>
      </w:tr>
      <w:tr w:rsidR="00AC3FF9" w:rsidRPr="00122C71" w:rsidTr="00AC3FF9">
        <w:trPr>
          <w:cnfStyle w:val="000000100000"/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Rhodotorula glutinis 5805 (P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4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8</w:t>
            </w:r>
            <w:r>
              <w:rPr>
                <w:rFonts w:ascii="Times New Roman" w:hAnsi="Times New Roman" w:cs="Times New Roman"/>
                <w:lang w:val="sv-SE"/>
              </w:rPr>
              <w:t>±0.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8</w:t>
            </w:r>
            <w:r>
              <w:rPr>
                <w:rFonts w:ascii="Times New Roman" w:hAnsi="Times New Roman" w:cs="Times New Roman"/>
                <w:lang w:val="sv-SE"/>
              </w:rPr>
              <w:t>±0.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8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7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1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6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1</w:t>
            </w:r>
            <w:r>
              <w:rPr>
                <w:rFonts w:ascii="Times New Roman" w:hAnsi="Times New Roman" w:cs="Times New Roman"/>
                <w:lang w:val="sv-SE"/>
              </w:rPr>
              <w:t>±0.23</w:t>
            </w:r>
          </w:p>
        </w:tc>
        <w:tc>
          <w:tcPr>
            <w:tcW w:w="1217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4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3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6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6±1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8</w:t>
            </w:r>
          </w:p>
        </w:tc>
      </w:tr>
      <w:tr w:rsidR="00AC3FF9" w:rsidRPr="00122C71" w:rsidTr="00AC3FF9">
        <w:trPr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Rhodotorula glutinis 5805 (G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4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9</w:t>
            </w:r>
            <w:r>
              <w:rPr>
                <w:rFonts w:ascii="Times New Roman" w:hAnsi="Times New Roman" w:cs="Times New Roman"/>
                <w:lang w:val="sv-SE"/>
              </w:rPr>
              <w:t>±0.01</w:t>
            </w:r>
          </w:p>
        </w:tc>
        <w:tc>
          <w:tcPr>
            <w:tcW w:w="1217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4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7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1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37±2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</w:p>
        </w:tc>
      </w:tr>
      <w:tr w:rsidR="00AC3FF9" w:rsidRPr="00122C71" w:rsidTr="00AC3FF9">
        <w:trPr>
          <w:cnfStyle w:val="000000100000"/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Rhodotorula glutinis 5805 (M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8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3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7</w:t>
            </w:r>
          </w:p>
        </w:tc>
        <w:tc>
          <w:tcPr>
            <w:tcW w:w="1134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3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3</w:t>
            </w:r>
            <w:r>
              <w:rPr>
                <w:rFonts w:ascii="Times New Roman" w:hAnsi="Times New Roman" w:cs="Times New Roman"/>
                <w:lang w:val="sv-SE"/>
              </w:rPr>
              <w:t>±0.03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0</w:t>
            </w:r>
            <w:r>
              <w:rPr>
                <w:rFonts w:ascii="Times New Roman" w:hAnsi="Times New Roman" w:cs="Times New Roman"/>
                <w:lang w:val="sv-SE"/>
              </w:rPr>
              <w:t>±0.03</w:t>
            </w:r>
          </w:p>
        </w:tc>
        <w:tc>
          <w:tcPr>
            <w:tcW w:w="1217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7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78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5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cnfStyle w:val="0000001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51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1</w:t>
            </w:r>
            <w:r>
              <w:rPr>
                <w:rFonts w:ascii="Times New Roman" w:hAnsi="Times New Roman" w:cs="Times New Roman"/>
                <w:lang w:val="sv-SE"/>
              </w:rPr>
              <w:t>±0.36</w:t>
            </w:r>
          </w:p>
        </w:tc>
      </w:tr>
      <w:tr w:rsidR="00AC3FF9" w:rsidRPr="00122C71" w:rsidTr="00AC3FF9">
        <w:trPr>
          <w:trHeight w:val="320"/>
        </w:trPr>
        <w:tc>
          <w:tcPr>
            <w:cnfStyle w:val="001000000000"/>
            <w:tcW w:w="1843" w:type="dxa"/>
            <w:tcBorders>
              <w:right w:val="none" w:sz="0" w:space="0" w:color="auto"/>
            </w:tcBorders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</w:pPr>
            <w:r w:rsidRPr="00122C71">
              <w:rPr>
                <w:rFonts w:ascii="Times New Roman" w:eastAsiaTheme="minorHAnsi" w:hAnsi="Times New Roman" w:cs="Times New Roman"/>
                <w:bCs/>
                <w:sz w:val="22"/>
                <w:lang w:val="sv-SE"/>
              </w:rPr>
              <w:t>Rhodotorula glutinis 5805 (X)</w:t>
            </w:r>
          </w:p>
        </w:tc>
        <w:tc>
          <w:tcPr>
            <w:tcW w:w="1271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14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59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81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1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09</w:t>
            </w:r>
          </w:p>
        </w:tc>
        <w:tc>
          <w:tcPr>
            <w:tcW w:w="1134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2</w:t>
            </w:r>
            <w:r>
              <w:rPr>
                <w:rFonts w:ascii="Times New Roman" w:hAnsi="Times New Roman" w:cs="Times New Roman"/>
                <w:lang w:val="sv-SE"/>
              </w:rPr>
              <w:t>±0.16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7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67</w:t>
            </w:r>
            <w:r>
              <w:rPr>
                <w:rFonts w:ascii="Times New Roman" w:hAnsi="Times New Roman" w:cs="Times New Roman"/>
                <w:lang w:val="sv-SE"/>
              </w:rPr>
              <w:t>±0.25</w:t>
            </w:r>
          </w:p>
        </w:tc>
        <w:tc>
          <w:tcPr>
            <w:tcW w:w="1217" w:type="dxa"/>
            <w:shd w:val="clear" w:color="auto" w:fill="auto"/>
            <w:noWrap/>
          </w:tcPr>
          <w:p w:rsidR="00AC3FF9" w:rsidRPr="00122C71" w:rsidRDefault="00AC3FF9" w:rsidP="00394ECF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22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91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27</w:t>
            </w:r>
          </w:p>
        </w:tc>
        <w:tc>
          <w:tcPr>
            <w:tcW w:w="1220" w:type="dxa"/>
            <w:shd w:val="clear" w:color="auto" w:fill="auto"/>
            <w:noWrap/>
            <w:hideMark/>
          </w:tcPr>
          <w:p w:rsidR="00AC3FF9" w:rsidRPr="00122C71" w:rsidRDefault="00AC3FF9" w:rsidP="00394ECF">
            <w:pPr>
              <w:spacing w:line="240" w:lineRule="exact"/>
              <w:jc w:val="both"/>
              <w:cnfStyle w:val="000000000000"/>
              <w:rPr>
                <w:rFonts w:ascii="Times New Roman" w:hAnsi="Times New Roman" w:cs="Times New Roman"/>
                <w:lang w:val="sv-SE"/>
              </w:rPr>
            </w:pPr>
            <w:r w:rsidRPr="00122C71">
              <w:rPr>
                <w:rFonts w:ascii="Times New Roman" w:hAnsi="Times New Roman" w:cs="Times New Roman"/>
                <w:lang w:val="sv-SE"/>
              </w:rPr>
              <w:t>49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40±0</w:t>
            </w:r>
            <w:r>
              <w:rPr>
                <w:rFonts w:ascii="Times New Roman" w:hAnsi="Times New Roman" w:cs="Times New Roman"/>
                <w:lang w:val="sv-SE"/>
              </w:rPr>
              <w:t>.</w:t>
            </w:r>
            <w:r w:rsidRPr="00122C71">
              <w:rPr>
                <w:rFonts w:ascii="Times New Roman" w:hAnsi="Times New Roman" w:cs="Times New Roman"/>
                <w:lang w:val="sv-SE"/>
              </w:rPr>
              <w:t>14</w:t>
            </w:r>
          </w:p>
        </w:tc>
      </w:tr>
    </w:tbl>
    <w:p w:rsidR="00ED082B" w:rsidRDefault="00ED082B" w:rsidP="009C76CB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CC18F1" w:rsidRDefault="00CC18F1" w:rsidP="009C76C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CC18F1">
        <w:rPr>
          <w:rFonts w:ascii="Times New Roman" w:hAnsi="Times New Roman" w:cs="Times New Roman"/>
          <w:b/>
        </w:rPr>
        <w:t xml:space="preserve">Table </w:t>
      </w:r>
      <w:proofErr w:type="spellStart"/>
      <w:r w:rsidR="00FF5B7F">
        <w:rPr>
          <w:rFonts w:ascii="Times New Roman" w:hAnsi="Times New Roman" w:cs="Times New Roman"/>
          <w:b/>
        </w:rPr>
        <w:t>S</w:t>
      </w:r>
      <w:r w:rsidRPr="00CC18F1">
        <w:rPr>
          <w:rFonts w:ascii="Times New Roman" w:hAnsi="Times New Roman" w:cs="Times New Roman"/>
          <w:b/>
        </w:rPr>
        <w:t>2</w:t>
      </w:r>
      <w:proofErr w:type="spellEnd"/>
      <w:r w:rsidR="00B84AC3">
        <w:rPr>
          <w:rFonts w:ascii="Times New Roman" w:hAnsi="Times New Roman" w:cs="Times New Roman"/>
          <w:b/>
        </w:rPr>
        <w:t xml:space="preserve"> </w:t>
      </w:r>
      <w:r w:rsidR="002352F9" w:rsidRPr="002352F9">
        <w:rPr>
          <w:rFonts w:ascii="Times New Roman" w:hAnsi="Times New Roman" w:cs="Times New Roman"/>
        </w:rPr>
        <w:t xml:space="preserve">Main lipid classes analysed by thin layer chromatography (TLC) for </w:t>
      </w:r>
      <w:r w:rsidR="0066747F">
        <w:rPr>
          <w:rFonts w:ascii="Times New Roman" w:hAnsi="Times New Roman" w:cs="Times New Roman"/>
        </w:rPr>
        <w:t xml:space="preserve">the </w:t>
      </w:r>
      <w:r w:rsidR="002352F9" w:rsidRPr="002352F9">
        <w:rPr>
          <w:rFonts w:ascii="Times New Roman" w:hAnsi="Times New Roman" w:cs="Times New Roman"/>
        </w:rPr>
        <w:t>yeast strain</w:t>
      </w:r>
      <w:r w:rsidR="002352F9">
        <w:rPr>
          <w:rFonts w:ascii="Times New Roman" w:hAnsi="Times New Roman" w:cs="Times New Roman"/>
        </w:rPr>
        <w:t>s</w:t>
      </w:r>
      <w:r w:rsidR="002352F9" w:rsidRPr="002352F9">
        <w:rPr>
          <w:rFonts w:ascii="Times New Roman" w:hAnsi="Times New Roman" w:cs="Times New Roman"/>
        </w:rPr>
        <w:t xml:space="preserve"> </w:t>
      </w:r>
      <w:proofErr w:type="spellStart"/>
      <w:r w:rsidR="00563DEC">
        <w:rPr>
          <w:rFonts w:ascii="Times New Roman" w:hAnsi="Times New Roman" w:cs="Times New Roman"/>
          <w:i/>
        </w:rPr>
        <w:t>Solicoccozyma</w:t>
      </w:r>
      <w:proofErr w:type="spellEnd"/>
      <w:r w:rsidR="002352F9" w:rsidRPr="002352F9">
        <w:rPr>
          <w:rFonts w:ascii="Times New Roman" w:hAnsi="Times New Roman" w:cs="Times New Roman"/>
          <w:i/>
        </w:rPr>
        <w:t xml:space="preserve"> </w:t>
      </w:r>
      <w:proofErr w:type="spellStart"/>
      <w:r w:rsidR="002352F9" w:rsidRPr="002352F9">
        <w:rPr>
          <w:rFonts w:ascii="Times New Roman" w:hAnsi="Times New Roman" w:cs="Times New Roman"/>
          <w:i/>
        </w:rPr>
        <w:t>terricola</w:t>
      </w:r>
      <w:proofErr w:type="spellEnd"/>
      <w:r w:rsidR="002352F9" w:rsidRPr="002352F9">
        <w:rPr>
          <w:rFonts w:ascii="Times New Roman" w:hAnsi="Times New Roman" w:cs="Times New Roman"/>
        </w:rPr>
        <w:t xml:space="preserve"> 4517</w:t>
      </w:r>
      <w:r w:rsidR="00AC3FF9">
        <w:rPr>
          <w:rFonts w:ascii="Times New Roman" w:hAnsi="Times New Roman" w:cs="Times New Roman"/>
        </w:rPr>
        <w:t>.</w:t>
      </w:r>
      <w:r w:rsidR="002352F9" w:rsidRPr="002352F9">
        <w:rPr>
          <w:rFonts w:ascii="Times New Roman" w:hAnsi="Times New Roman" w:cs="Times New Roman"/>
        </w:rPr>
        <w:t xml:space="preserve"> </w:t>
      </w:r>
      <w:proofErr w:type="spellStart"/>
      <w:r w:rsidR="002352F9" w:rsidRPr="002352F9">
        <w:rPr>
          <w:rFonts w:ascii="Times New Roman" w:eastAsia="Times New Roman" w:hAnsi="Times New Roman" w:cs="Times New Roman"/>
          <w:i/>
        </w:rPr>
        <w:t>Lipomyces</w:t>
      </w:r>
      <w:proofErr w:type="spellEnd"/>
      <w:r w:rsidR="002352F9" w:rsidRPr="002352F9"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 w:rsidR="002352F9" w:rsidRPr="002352F9">
        <w:rPr>
          <w:rFonts w:ascii="Times New Roman" w:eastAsia="Times New Roman" w:hAnsi="Times New Roman" w:cs="Times New Roman"/>
          <w:i/>
        </w:rPr>
        <w:t>starkeyi</w:t>
      </w:r>
      <w:proofErr w:type="spellEnd"/>
      <w:r w:rsidR="002352F9" w:rsidRPr="002352F9">
        <w:rPr>
          <w:rFonts w:ascii="Times New Roman" w:eastAsia="Times New Roman" w:hAnsi="Times New Roman" w:cs="Times New Roman"/>
          <w:i/>
        </w:rPr>
        <w:t xml:space="preserve"> </w:t>
      </w:r>
      <w:r w:rsidR="002352F9" w:rsidRPr="002352F9">
        <w:rPr>
          <w:rFonts w:ascii="Times New Roman" w:eastAsia="Times New Roman" w:hAnsi="Times New Roman" w:cs="Times New Roman"/>
        </w:rPr>
        <w:t>1807</w:t>
      </w:r>
      <w:r w:rsidR="00AC3FF9">
        <w:rPr>
          <w:rFonts w:ascii="Times New Roman" w:eastAsia="Times New Roman" w:hAnsi="Times New Roman" w:cs="Times New Roman"/>
        </w:rPr>
        <w:t>.</w:t>
      </w:r>
      <w:r w:rsidR="00B5574F" w:rsidRPr="00B5574F">
        <w:rPr>
          <w:rFonts w:ascii="Times New Roman" w:eastAsia="Times New Roman" w:hAnsi="Times New Roman" w:cs="Times New Roman"/>
          <w:i/>
        </w:rPr>
        <w:t xml:space="preserve"> Rhodotorula babjevae</w:t>
      </w:r>
      <w:r w:rsidR="00B5574F" w:rsidRPr="00B5574F">
        <w:rPr>
          <w:rFonts w:ascii="Times New Roman" w:eastAsia="Times New Roman" w:hAnsi="Times New Roman" w:cs="Times New Roman"/>
          <w:b/>
          <w:i/>
        </w:rPr>
        <w:t xml:space="preserve"> </w:t>
      </w:r>
      <w:r w:rsidR="00B5574F">
        <w:rPr>
          <w:rFonts w:ascii="Times New Roman" w:eastAsia="Times New Roman" w:hAnsi="Times New Roman" w:cs="Times New Roman"/>
        </w:rPr>
        <w:t>7808</w:t>
      </w:r>
      <w:r w:rsidR="00AC3FF9">
        <w:rPr>
          <w:rFonts w:ascii="Times New Roman" w:eastAsia="Times New Roman" w:hAnsi="Times New Roman" w:cs="Times New Roman"/>
        </w:rPr>
        <w:t>.</w:t>
      </w:r>
      <w:r w:rsidR="00B5574F">
        <w:rPr>
          <w:rFonts w:ascii="Times New Roman" w:eastAsia="Times New Roman" w:hAnsi="Times New Roman" w:cs="Times New Roman"/>
        </w:rPr>
        <w:t xml:space="preserve"> </w:t>
      </w:r>
      <w:r w:rsidR="00255C02" w:rsidRPr="00B5574F">
        <w:rPr>
          <w:rFonts w:ascii="Times New Roman" w:eastAsia="Times New Roman" w:hAnsi="Times New Roman" w:cs="Times New Roman"/>
          <w:i/>
          <w:color w:val="000000"/>
        </w:rPr>
        <w:t>Rhodotorula toruloides</w:t>
      </w:r>
      <w:r w:rsidR="00255C02" w:rsidRPr="00B84AC3">
        <w:rPr>
          <w:rFonts w:ascii="Times New Roman" w:eastAsia="Times New Roman" w:hAnsi="Times New Roman" w:cs="Times New Roman"/>
        </w:rPr>
        <w:t xml:space="preserve"> </w:t>
      </w:r>
      <w:r w:rsidR="00255C02">
        <w:rPr>
          <w:rFonts w:ascii="Times New Roman" w:eastAsia="Times New Roman" w:hAnsi="Times New Roman" w:cs="Times New Roman"/>
        </w:rPr>
        <w:t>14</w:t>
      </w:r>
      <w:r w:rsidR="00AC3FF9">
        <w:rPr>
          <w:rFonts w:ascii="Times New Roman" w:eastAsia="Times New Roman" w:hAnsi="Times New Roman" w:cs="Times New Roman"/>
        </w:rPr>
        <w:t>.</w:t>
      </w:r>
      <w:r w:rsidR="00255C02">
        <w:rPr>
          <w:rFonts w:ascii="Times New Roman" w:eastAsia="Times New Roman" w:hAnsi="Times New Roman" w:cs="Times New Roman"/>
        </w:rPr>
        <w:t xml:space="preserve"> </w:t>
      </w:r>
      <w:r w:rsidR="00255C02" w:rsidRPr="00255C02">
        <w:rPr>
          <w:rFonts w:ascii="Times New Roman" w:eastAsia="Times New Roman" w:hAnsi="Times New Roman" w:cs="Times New Roman"/>
          <w:i/>
          <w:color w:val="000000"/>
        </w:rPr>
        <w:t xml:space="preserve">Rhodotorula </w:t>
      </w:r>
      <w:proofErr w:type="spellStart"/>
      <w:r w:rsidR="00255C02" w:rsidRPr="00255C02">
        <w:rPr>
          <w:rFonts w:ascii="Times New Roman" w:eastAsia="Times New Roman" w:hAnsi="Times New Roman" w:cs="Times New Roman"/>
          <w:i/>
          <w:color w:val="000000"/>
        </w:rPr>
        <w:t>glutinis</w:t>
      </w:r>
      <w:proofErr w:type="spellEnd"/>
      <w:r w:rsidR="00255C02" w:rsidRPr="00B84AC3">
        <w:rPr>
          <w:rFonts w:ascii="Times New Roman" w:eastAsia="Times New Roman" w:hAnsi="Times New Roman" w:cs="Times New Roman"/>
        </w:rPr>
        <w:t xml:space="preserve"> </w:t>
      </w:r>
      <w:proofErr w:type="gramStart"/>
      <w:r w:rsidR="00255C02">
        <w:rPr>
          <w:rFonts w:ascii="Times New Roman" w:eastAsia="Times New Roman" w:hAnsi="Times New Roman" w:cs="Times New Roman"/>
        </w:rPr>
        <w:t>5805</w:t>
      </w:r>
      <w:r w:rsidR="00B5574F">
        <w:rPr>
          <w:rFonts w:ascii="Times New Roman" w:eastAsia="Times New Roman" w:hAnsi="Times New Roman" w:cs="Times New Roman"/>
        </w:rPr>
        <w:t xml:space="preserve"> </w:t>
      </w:r>
      <w:r w:rsidR="003D4155">
        <w:rPr>
          <w:rFonts w:ascii="Times New Roman" w:eastAsia="Times New Roman" w:hAnsi="Times New Roman" w:cs="Times New Roman"/>
        </w:rPr>
        <w:t xml:space="preserve"> grown</w:t>
      </w:r>
      <w:proofErr w:type="gramEnd"/>
      <w:r w:rsidR="003D4155">
        <w:rPr>
          <w:rFonts w:ascii="Times New Roman" w:eastAsia="Times New Roman" w:hAnsi="Times New Roman" w:cs="Times New Roman"/>
        </w:rPr>
        <w:t xml:space="preserve"> in pre-culture (P</w:t>
      </w:r>
      <w:r w:rsidR="002352F9" w:rsidRPr="002352F9">
        <w:rPr>
          <w:rFonts w:ascii="Times New Roman" w:eastAsia="Times New Roman" w:hAnsi="Times New Roman" w:cs="Times New Roman"/>
        </w:rPr>
        <w:t>) and nitrogen limited media containing glucose (G)</w:t>
      </w:r>
      <w:r w:rsidR="003D4155">
        <w:rPr>
          <w:rFonts w:ascii="Times New Roman" w:eastAsia="Times New Roman" w:hAnsi="Times New Roman" w:cs="Times New Roman"/>
        </w:rPr>
        <w:t xml:space="preserve">, </w:t>
      </w:r>
      <w:r w:rsidR="002352F9" w:rsidRPr="002352F9">
        <w:rPr>
          <w:rFonts w:ascii="Times New Roman" w:eastAsia="Times New Roman" w:hAnsi="Times New Roman" w:cs="Times New Roman"/>
        </w:rPr>
        <w:t>xylose (X) and mi</w:t>
      </w:r>
      <w:r w:rsidR="003D4155">
        <w:rPr>
          <w:rFonts w:ascii="Times New Roman" w:eastAsia="Times New Roman" w:hAnsi="Times New Roman" w:cs="Times New Roman"/>
        </w:rPr>
        <w:t xml:space="preserve">xture of glucose and xylose (M). </w:t>
      </w:r>
      <w:r w:rsidR="003D4155" w:rsidRPr="00FF5B7F">
        <w:rPr>
          <w:rFonts w:ascii="Times New Roman" w:eastAsia="Times New Roman" w:hAnsi="Times New Roman" w:cs="Times New Roman"/>
        </w:rPr>
        <w:t>The results are presented in percentage (%) and standard deviation (STD).</w:t>
      </w:r>
    </w:p>
    <w:tbl>
      <w:tblPr>
        <w:tblStyle w:val="ListTable3Accent3"/>
        <w:tblW w:w="10060" w:type="dxa"/>
        <w:tblInd w:w="-284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/>
      </w:tblPr>
      <w:tblGrid>
        <w:gridCol w:w="3256"/>
        <w:gridCol w:w="1064"/>
        <w:gridCol w:w="962"/>
        <w:gridCol w:w="962"/>
        <w:gridCol w:w="981"/>
        <w:gridCol w:w="864"/>
        <w:gridCol w:w="1262"/>
        <w:gridCol w:w="711"/>
      </w:tblGrid>
      <w:tr w:rsidR="00AC3FF9" w:rsidRPr="00E73964" w:rsidTr="00AC3FF9">
        <w:trPr>
          <w:cnfStyle w:val="100000000000"/>
          <w:trHeight w:val="300"/>
        </w:trPr>
        <w:tc>
          <w:tcPr>
            <w:cnfStyle w:val="001000000100"/>
            <w:tcW w:w="3256" w:type="dxa"/>
            <w:tcBorders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B84AC3" w:rsidRDefault="00255C02" w:rsidP="00255C0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Yeast s</w:t>
            </w:r>
            <w:r w:rsidR="00A43694" w:rsidRPr="00255C02">
              <w:rPr>
                <w:rFonts w:ascii="Times New Roman" w:eastAsia="Times New Roman" w:hAnsi="Times New Roman" w:cs="Times New Roman"/>
              </w:rPr>
              <w:t>train</w:t>
            </w:r>
          </w:p>
        </w:tc>
        <w:tc>
          <w:tcPr>
            <w:tcW w:w="1064" w:type="dxa"/>
            <w:noWrap/>
            <w:hideMark/>
          </w:tcPr>
          <w:p w:rsidR="00AC3FF9" w:rsidRDefault="00A43694" w:rsidP="00B84AC3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255C02">
              <w:rPr>
                <w:rFonts w:ascii="Times New Roman" w:eastAsia="Times New Roman" w:hAnsi="Times New Roman" w:cs="Times New Roman"/>
              </w:rPr>
              <w:t>P</w:t>
            </w:r>
            <w:r w:rsidR="00B84AC3" w:rsidRPr="00B84AC3">
              <w:rPr>
                <w:rFonts w:ascii="Times New Roman" w:eastAsia="Times New Roman" w:hAnsi="Times New Roman" w:cs="Times New Roman"/>
              </w:rPr>
              <w:t>hospho</w:t>
            </w:r>
          </w:p>
          <w:p w:rsidR="00B84AC3" w:rsidRPr="00B84AC3" w:rsidRDefault="00B84AC3" w:rsidP="00B84AC3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lipids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A43694" w:rsidP="00473D94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255C02">
              <w:rPr>
                <w:rFonts w:ascii="Times New Roman" w:eastAsia="Times New Roman" w:hAnsi="Times New Roman" w:cs="Times New Roman"/>
              </w:rPr>
              <w:t>M</w:t>
            </w:r>
            <w:r w:rsidR="00B84AC3" w:rsidRPr="00B84AC3">
              <w:rPr>
                <w:rFonts w:ascii="Times New Roman" w:eastAsia="Times New Roman" w:hAnsi="Times New Roman" w:cs="Times New Roman"/>
              </w:rPr>
              <w:t>ono</w:t>
            </w:r>
            <w:r w:rsidR="00473D94" w:rsidRPr="00255C02">
              <w:rPr>
                <w:rFonts w:ascii="Times New Roman" w:eastAsia="Times New Roman" w:hAnsi="Times New Roman" w:cs="Times New Roman"/>
              </w:rPr>
              <w:t>-gl</w:t>
            </w:r>
            <w:r w:rsidR="00B84AC3" w:rsidRPr="00B84AC3">
              <w:rPr>
                <w:rFonts w:ascii="Times New Roman" w:eastAsia="Times New Roman" w:hAnsi="Times New Roman" w:cs="Times New Roman"/>
              </w:rPr>
              <w:t>ycerol</w:t>
            </w:r>
          </w:p>
        </w:tc>
        <w:tc>
          <w:tcPr>
            <w:tcW w:w="962" w:type="dxa"/>
            <w:noWrap/>
            <w:hideMark/>
          </w:tcPr>
          <w:p w:rsidR="00AC3FF9" w:rsidRDefault="00A43694" w:rsidP="00AC3FF9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255C02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 xml:space="preserve">.2 </w:t>
            </w:r>
            <w:r w:rsidRPr="00255C02">
              <w:rPr>
                <w:rFonts w:ascii="Times New Roman" w:eastAsia="Times New Roman" w:hAnsi="Times New Roman" w:cs="Times New Roman"/>
              </w:rPr>
              <w:t>D</w:t>
            </w:r>
            <w:r w:rsidR="00B84AC3" w:rsidRPr="00B84AC3">
              <w:rPr>
                <w:rFonts w:ascii="Times New Roman" w:eastAsia="Times New Roman" w:hAnsi="Times New Roman" w:cs="Times New Roman"/>
              </w:rPr>
              <w:t>i</w:t>
            </w:r>
          </w:p>
          <w:p w:rsidR="00B84AC3" w:rsidRPr="00B84AC3" w:rsidRDefault="00B84AC3" w:rsidP="00AC3FF9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glycerol</w:t>
            </w:r>
          </w:p>
        </w:tc>
        <w:tc>
          <w:tcPr>
            <w:tcW w:w="981" w:type="dxa"/>
            <w:noWrap/>
            <w:hideMark/>
          </w:tcPr>
          <w:p w:rsidR="00AC3FF9" w:rsidRDefault="00A43694" w:rsidP="00A43694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255C02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 xml:space="preserve">.3 </w:t>
            </w:r>
            <w:r w:rsidRPr="00255C02">
              <w:rPr>
                <w:rFonts w:ascii="Times New Roman" w:eastAsia="Times New Roman" w:hAnsi="Times New Roman" w:cs="Times New Roman"/>
              </w:rPr>
              <w:t>D</w:t>
            </w:r>
            <w:r w:rsidR="00B84AC3" w:rsidRPr="00B84AC3">
              <w:rPr>
                <w:rFonts w:ascii="Times New Roman" w:eastAsia="Times New Roman" w:hAnsi="Times New Roman" w:cs="Times New Roman"/>
              </w:rPr>
              <w:t>i</w:t>
            </w:r>
          </w:p>
          <w:p w:rsidR="00B84AC3" w:rsidRPr="00B84AC3" w:rsidRDefault="00B84AC3" w:rsidP="00A43694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glycerol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A43694" w:rsidP="00B84AC3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255C02">
              <w:rPr>
                <w:rFonts w:ascii="Times New Roman" w:eastAsia="Times New Roman" w:hAnsi="Times New Roman" w:cs="Times New Roman"/>
              </w:rPr>
              <w:t>S</w:t>
            </w:r>
            <w:r w:rsidR="00B84AC3" w:rsidRPr="00B84AC3">
              <w:rPr>
                <w:rFonts w:ascii="Times New Roman" w:eastAsia="Times New Roman" w:hAnsi="Times New Roman" w:cs="Times New Roman"/>
              </w:rPr>
              <w:t>terols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A43694" w:rsidP="00B84AC3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 w:rsidRPr="00255C02">
              <w:rPr>
                <w:rFonts w:ascii="Times New Roman" w:eastAsia="Times New Roman" w:hAnsi="Times New Roman" w:cs="Times New Roman"/>
              </w:rPr>
              <w:t>F</w:t>
            </w:r>
            <w:r w:rsidR="00B84AC3" w:rsidRPr="00B84AC3">
              <w:rPr>
                <w:rFonts w:ascii="Times New Roman" w:eastAsia="Times New Roman" w:hAnsi="Times New Roman" w:cs="Times New Roman"/>
              </w:rPr>
              <w:t>ree fatty acids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03322C" w:rsidP="0003322C">
            <w:pPr>
              <w:cnfStyle w:val="10000000000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G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E73964" w:rsidRPr="00AC3FF9" w:rsidRDefault="00563DEC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AC3FF9">
              <w:rPr>
                <w:rFonts w:ascii="Times New Roman" w:hAnsi="Times New Roman" w:cs="Times New Roman"/>
                <w:b w:val="0"/>
                <w:i/>
              </w:rPr>
              <w:t>Solicoccozyma</w:t>
            </w:r>
            <w:proofErr w:type="spellEnd"/>
            <w:r w:rsidR="00E73964" w:rsidRPr="00AC3FF9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="00E73964" w:rsidRPr="00AC3FF9">
              <w:rPr>
                <w:rFonts w:ascii="Times New Roman" w:hAnsi="Times New Roman" w:cs="Times New Roman"/>
                <w:b w:val="0"/>
                <w:i/>
              </w:rPr>
              <w:t>terricola</w:t>
            </w:r>
            <w:proofErr w:type="spellEnd"/>
            <w:r w:rsidR="00E73964" w:rsidRPr="00AC3FF9">
              <w:rPr>
                <w:rFonts w:ascii="Times New Roman" w:hAnsi="Times New Roman" w:cs="Times New Roman"/>
                <w:b w:val="0"/>
              </w:rPr>
              <w:t xml:space="preserve"> 4517 (</w:t>
            </w:r>
            <w:r w:rsidR="0003322C" w:rsidRPr="00AC3FF9">
              <w:rPr>
                <w:rFonts w:ascii="Times New Roman" w:hAnsi="Times New Roman" w:cs="Times New Roman"/>
                <w:b w:val="0"/>
              </w:rPr>
              <w:t>P</w:t>
            </w:r>
            <w:r w:rsidR="00E73964" w:rsidRPr="00AC3FF9">
              <w:rPr>
                <w:rFonts w:ascii="Times New Roman" w:hAnsi="Times New Roman" w:cs="Times New Roman"/>
                <w:b w:val="0"/>
              </w:rPr>
              <w:t>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11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5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2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4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3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25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46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65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E73964" w:rsidRPr="00AC3FF9" w:rsidRDefault="00E73964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62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962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81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864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62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709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2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01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E73964" w:rsidRPr="00AC3FF9" w:rsidRDefault="00563DEC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AC3FF9">
              <w:rPr>
                <w:rFonts w:ascii="Times New Roman" w:hAnsi="Times New Roman" w:cs="Times New Roman"/>
                <w:b w:val="0"/>
                <w:i/>
              </w:rPr>
              <w:t>Solicoccozyma</w:t>
            </w:r>
            <w:proofErr w:type="spellEnd"/>
            <w:r w:rsidR="00E73964" w:rsidRPr="00AC3FF9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="00E73964" w:rsidRPr="00AC3FF9">
              <w:rPr>
                <w:rFonts w:ascii="Times New Roman" w:hAnsi="Times New Roman" w:cs="Times New Roman"/>
                <w:b w:val="0"/>
                <w:i/>
              </w:rPr>
              <w:t>terricola</w:t>
            </w:r>
            <w:proofErr w:type="spellEnd"/>
            <w:r w:rsidR="00E73964" w:rsidRPr="00AC3FF9">
              <w:rPr>
                <w:rFonts w:ascii="Times New Roman" w:hAnsi="Times New Roman" w:cs="Times New Roman"/>
                <w:b w:val="0"/>
              </w:rPr>
              <w:t xml:space="preserve"> 4517 (G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7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5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3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3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3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12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63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53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E73964" w:rsidRPr="00AC3FF9" w:rsidRDefault="00E73964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62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62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81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864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62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09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56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E73964" w:rsidRPr="00AC3FF9" w:rsidRDefault="00563DEC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AC3FF9">
              <w:rPr>
                <w:rFonts w:ascii="Times New Roman" w:hAnsi="Times New Roman" w:cs="Times New Roman"/>
                <w:b w:val="0"/>
                <w:i/>
              </w:rPr>
              <w:t>Solicoccozyma</w:t>
            </w:r>
            <w:proofErr w:type="spellEnd"/>
            <w:r w:rsidR="00E73964" w:rsidRPr="00AC3FF9">
              <w:rPr>
                <w:rFonts w:ascii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="00E73964" w:rsidRPr="00AC3FF9">
              <w:rPr>
                <w:rFonts w:ascii="Times New Roman" w:hAnsi="Times New Roman" w:cs="Times New Roman"/>
                <w:b w:val="0"/>
                <w:i/>
              </w:rPr>
              <w:t>terricola</w:t>
            </w:r>
            <w:proofErr w:type="spellEnd"/>
            <w:r w:rsidR="00E73964" w:rsidRPr="00AC3FF9">
              <w:rPr>
                <w:rFonts w:ascii="Times New Roman" w:hAnsi="Times New Roman" w:cs="Times New Roman"/>
                <w:b w:val="0"/>
              </w:rPr>
              <w:t xml:space="preserve"> 4517 (M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7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5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2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3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2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11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66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23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E73964" w:rsidRPr="00AC3FF9" w:rsidRDefault="00473D94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62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62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1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864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62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09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70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E73964" w:rsidRPr="00AC3FF9" w:rsidRDefault="00563DEC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AC3FF9">
              <w:rPr>
                <w:rFonts w:ascii="Times New Roman" w:hAnsi="Times New Roman" w:cs="Times New Roman"/>
                <w:b w:val="0"/>
                <w:i/>
              </w:rPr>
              <w:t>Solicoccozyma</w:t>
            </w:r>
            <w:r w:rsidR="00473D94" w:rsidRPr="00AC3FF9">
              <w:rPr>
                <w:rFonts w:ascii="Times New Roman" w:hAnsi="Times New Roman" w:cs="Times New Roman"/>
                <w:b w:val="0"/>
                <w:i/>
              </w:rPr>
              <w:t>terricola</w:t>
            </w:r>
            <w:proofErr w:type="spellEnd"/>
            <w:r w:rsidR="00473D94" w:rsidRPr="00AC3FF9">
              <w:rPr>
                <w:rFonts w:ascii="Times New Roman" w:hAnsi="Times New Roman" w:cs="Times New Roman"/>
                <w:b w:val="0"/>
              </w:rPr>
              <w:t xml:space="preserve"> 4517 (X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5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5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3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2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3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1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E73964" w:rsidRPr="00B84AC3" w:rsidRDefault="00E73964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7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41</w:t>
            </w:r>
          </w:p>
        </w:tc>
      </w:tr>
      <w:tr w:rsidR="00255C02" w:rsidRPr="00E73964" w:rsidTr="00AC3FF9">
        <w:trPr>
          <w:trHeight w:val="30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E73964" w:rsidRPr="00AC3FF9" w:rsidRDefault="00473D94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962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62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81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864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62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709" w:type="dxa"/>
            <w:noWrap/>
            <w:hideMark/>
          </w:tcPr>
          <w:p w:rsidR="00E73964" w:rsidRPr="00B84AC3" w:rsidRDefault="00E73964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E73964">
              <w:rPr>
                <w:rFonts w:ascii="Times New Roman" w:hAnsi="Times New Roman" w:cs="Times New Roman"/>
              </w:rPr>
              <w:t>0</w:t>
            </w:r>
            <w:r w:rsidR="00AC3FF9">
              <w:rPr>
                <w:rFonts w:ascii="Times New Roman" w:hAnsi="Times New Roman" w:cs="Times New Roman"/>
              </w:rPr>
              <w:t>.</w:t>
            </w:r>
            <w:r w:rsidRPr="00E73964">
              <w:rPr>
                <w:rFonts w:ascii="Times New Roman" w:hAnsi="Times New Roman" w:cs="Times New Roman"/>
              </w:rPr>
              <w:t>68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2352F9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>Lipomyces</w:t>
            </w:r>
            <w:proofErr w:type="spellEnd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>starkeyi</w:t>
            </w:r>
            <w:proofErr w:type="spellEnd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 xml:space="preserve"> 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>1807 (</w:t>
            </w:r>
            <w:r w:rsidR="0003322C" w:rsidRPr="00AC3FF9">
              <w:rPr>
                <w:rFonts w:ascii="Times New Roman" w:eastAsia="Times New Roman" w:hAnsi="Times New Roman" w:cs="Times New Roman"/>
                <w:b w:val="0"/>
              </w:rPr>
              <w:t>P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>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4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8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5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4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2352F9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4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2352F9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>Lipomyces</w:t>
            </w:r>
            <w:proofErr w:type="spellEnd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>starkeyi</w:t>
            </w:r>
            <w:proofErr w:type="spellEnd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 xml:space="preserve"> 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>1807 (G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5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7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75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1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2352F9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9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0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2352F9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>Lipomyces</w:t>
            </w:r>
            <w:proofErr w:type="spellEnd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>starkeyi</w:t>
            </w:r>
            <w:proofErr w:type="spellEnd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 xml:space="preserve"> 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>1807 (M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6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9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7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2352F9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5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2352F9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proofErr w:type="spellStart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>Lipomyces</w:t>
            </w:r>
            <w:proofErr w:type="spellEnd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 xml:space="preserve"> </w:t>
            </w:r>
            <w:proofErr w:type="spellStart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>starkeyi</w:t>
            </w:r>
            <w:proofErr w:type="spellEnd"/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 xml:space="preserve"> 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>1807 (X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5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9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8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7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9</w:t>
            </w:r>
          </w:p>
        </w:tc>
      </w:tr>
      <w:tr w:rsidR="00255C02" w:rsidRPr="00E73964" w:rsidTr="00AC3FF9">
        <w:trPr>
          <w:trHeight w:val="30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2352F9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0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 xml:space="preserve">Rhodotorula babjevae 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>7808 (</w:t>
            </w:r>
            <w:r w:rsidR="0003322C" w:rsidRPr="00AC3FF9">
              <w:rPr>
                <w:rFonts w:ascii="Times New Roman" w:eastAsia="Times New Roman" w:hAnsi="Times New Roman" w:cs="Times New Roman"/>
                <w:b w:val="0"/>
              </w:rPr>
              <w:t>P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>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99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5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4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5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9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 xml:space="preserve">Rhodotorula babjevae 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>7808 (G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8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92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7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9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t xml:space="preserve">Rhodotorula babjevae 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>7808 (M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4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5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4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59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B5574F" w:rsidP="00B5574F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  <w:i/>
              </w:rPr>
              <w:lastRenderedPageBreak/>
              <w:t xml:space="preserve">Rhodotorula babjevae 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>7808 (X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6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4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6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56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7</w:t>
            </w:r>
          </w:p>
        </w:tc>
      </w:tr>
      <w:tr w:rsidR="00255C02" w:rsidRPr="00E73964" w:rsidTr="00AC3FF9">
        <w:trPr>
          <w:trHeight w:val="30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6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Rhodotorula toruloides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 xml:space="preserve"> 14 (</w:t>
            </w:r>
            <w:r w:rsidR="0003322C" w:rsidRPr="00AC3FF9">
              <w:rPr>
                <w:rFonts w:ascii="Times New Roman" w:eastAsia="Times New Roman" w:hAnsi="Times New Roman" w:cs="Times New Roman"/>
                <w:b w:val="0"/>
              </w:rPr>
              <w:t>P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>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8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4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5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93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4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6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9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Rhodotorula toruloides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 xml:space="preserve"> 14 (G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6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4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5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9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74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6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5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Rhodotorula toruloides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 xml:space="preserve"> 14 (M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6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97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8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6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96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4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9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7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9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5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2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91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Rhodotorula toruloides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 xml:space="preserve"> 14 (X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7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5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69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255C02" w:rsidRPr="00E73964" w:rsidTr="00AC3FF9">
        <w:trPr>
          <w:trHeight w:val="30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B5574F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5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92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255C02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Rhodotorula </w:t>
            </w:r>
            <w:proofErr w:type="spellStart"/>
            <w:r w:rsidRPr="00AC3FF9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glutinis</w:t>
            </w:r>
            <w:proofErr w:type="spellEnd"/>
            <w:r w:rsidRPr="00AC3FF9">
              <w:rPr>
                <w:rFonts w:ascii="Times New Roman" w:eastAsia="Times New Roman" w:hAnsi="Times New Roman" w:cs="Times New Roman"/>
                <w:b w:val="0"/>
              </w:rPr>
              <w:t xml:space="preserve"> 5805 (</w:t>
            </w:r>
            <w:r w:rsidR="0003322C" w:rsidRPr="00AC3FF9">
              <w:rPr>
                <w:rFonts w:ascii="Times New Roman" w:eastAsia="Times New Roman" w:hAnsi="Times New Roman" w:cs="Times New Roman"/>
                <w:b w:val="0"/>
              </w:rPr>
              <w:t>P</w:t>
            </w:r>
            <w:r w:rsidRPr="00AC3FF9">
              <w:rPr>
                <w:rFonts w:ascii="Times New Roman" w:eastAsia="Times New Roman" w:hAnsi="Times New Roman" w:cs="Times New Roman"/>
                <w:b w:val="0"/>
              </w:rPr>
              <w:t>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4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5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6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6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96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255C02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8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255C02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Rhodotorula </w:t>
            </w:r>
            <w:proofErr w:type="spellStart"/>
            <w:r w:rsidRPr="00AC3FF9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glutinis</w:t>
            </w:r>
            <w:proofErr w:type="spellEnd"/>
            <w:r w:rsidRPr="00AC3FF9">
              <w:rPr>
                <w:rFonts w:ascii="Times New Roman" w:eastAsia="Times New Roman" w:hAnsi="Times New Roman" w:cs="Times New Roman"/>
                <w:b w:val="0"/>
              </w:rPr>
              <w:t xml:space="preserve"> 5805 (G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7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6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5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4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7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255C02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255C02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Rhodotorula </w:t>
            </w:r>
            <w:proofErr w:type="spellStart"/>
            <w:r w:rsidRPr="00AC3FF9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glutinis</w:t>
            </w:r>
            <w:proofErr w:type="spellEnd"/>
            <w:r w:rsidRPr="00AC3FF9">
              <w:rPr>
                <w:rFonts w:ascii="Times New Roman" w:eastAsia="Times New Roman" w:hAnsi="Times New Roman" w:cs="Times New Roman"/>
                <w:b w:val="0"/>
              </w:rPr>
              <w:t xml:space="preserve"> 5805 (M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7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3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7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7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78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51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1</w:t>
            </w:r>
          </w:p>
        </w:tc>
      </w:tr>
      <w:tr w:rsidR="00255C02" w:rsidRPr="00E73964" w:rsidTr="00AC3FF9">
        <w:trPr>
          <w:trHeight w:val="29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255C02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2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7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3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255C02" w:rsidRPr="00E73964" w:rsidTr="00AC3FF9">
        <w:trPr>
          <w:cnfStyle w:val="000000100000"/>
          <w:trHeight w:val="290"/>
        </w:trPr>
        <w:tc>
          <w:tcPr>
            <w:cnfStyle w:val="001000000000"/>
            <w:tcW w:w="3256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hideMark/>
          </w:tcPr>
          <w:p w:rsidR="00B84AC3" w:rsidRPr="00AC3FF9" w:rsidRDefault="00255C02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 xml:space="preserve">Rhodotorula </w:t>
            </w:r>
            <w:proofErr w:type="spellStart"/>
            <w:r w:rsidRPr="00AC3FF9">
              <w:rPr>
                <w:rFonts w:ascii="Times New Roman" w:eastAsia="Times New Roman" w:hAnsi="Times New Roman" w:cs="Times New Roman"/>
                <w:b w:val="0"/>
                <w:i/>
                <w:color w:val="000000"/>
              </w:rPr>
              <w:t>glutinis</w:t>
            </w:r>
            <w:proofErr w:type="spellEnd"/>
            <w:r w:rsidRPr="00AC3FF9">
              <w:rPr>
                <w:rFonts w:ascii="Times New Roman" w:eastAsia="Times New Roman" w:hAnsi="Times New Roman" w:cs="Times New Roman"/>
                <w:b w:val="0"/>
              </w:rPr>
              <w:t xml:space="preserve"> 5805 (X)</w:t>
            </w:r>
          </w:p>
        </w:tc>
        <w:tc>
          <w:tcPr>
            <w:tcW w:w="10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14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59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81</w:t>
            </w:r>
          </w:p>
        </w:tc>
        <w:tc>
          <w:tcPr>
            <w:tcW w:w="9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98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86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7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262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22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91</w:t>
            </w:r>
          </w:p>
        </w:tc>
        <w:tc>
          <w:tcPr>
            <w:tcW w:w="70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:rsidR="00B84AC3" w:rsidRPr="00B84AC3" w:rsidRDefault="00B84AC3" w:rsidP="00473D94">
            <w:pPr>
              <w:cnfStyle w:val="0000001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49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AC3FF9" w:rsidRPr="00E73964" w:rsidTr="00AC3FF9">
        <w:trPr>
          <w:trHeight w:val="300"/>
        </w:trPr>
        <w:tc>
          <w:tcPr>
            <w:cnfStyle w:val="001000000000"/>
            <w:tcW w:w="3256" w:type="dxa"/>
            <w:tcBorders>
              <w:right w:val="none" w:sz="0" w:space="0" w:color="auto"/>
            </w:tcBorders>
            <w:noWrap/>
            <w:hideMark/>
          </w:tcPr>
          <w:p w:rsidR="00B84AC3" w:rsidRPr="00AC3FF9" w:rsidRDefault="00255C02" w:rsidP="00473D94">
            <w:pPr>
              <w:rPr>
                <w:rFonts w:ascii="Times New Roman" w:eastAsia="Times New Roman" w:hAnsi="Times New Roman" w:cs="Times New Roman"/>
                <w:b w:val="0"/>
              </w:rPr>
            </w:pPr>
            <w:r w:rsidRPr="00AC3FF9">
              <w:rPr>
                <w:rFonts w:ascii="Times New Roman" w:eastAsia="Times New Roman" w:hAnsi="Times New Roman" w:cs="Times New Roman"/>
                <w:b w:val="0"/>
              </w:rPr>
              <w:t>STD</w:t>
            </w:r>
          </w:p>
        </w:tc>
        <w:tc>
          <w:tcPr>
            <w:tcW w:w="10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9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981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864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62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709" w:type="dxa"/>
            <w:noWrap/>
            <w:hideMark/>
          </w:tcPr>
          <w:p w:rsidR="00B84AC3" w:rsidRPr="00B84AC3" w:rsidRDefault="00B84AC3" w:rsidP="00473D94">
            <w:pPr>
              <w:cnfStyle w:val="000000000000"/>
              <w:rPr>
                <w:rFonts w:ascii="Times New Roman" w:eastAsia="Times New Roman" w:hAnsi="Times New Roman" w:cs="Times New Roman"/>
              </w:rPr>
            </w:pPr>
            <w:r w:rsidRPr="00B84AC3">
              <w:rPr>
                <w:rFonts w:ascii="Times New Roman" w:eastAsia="Times New Roman" w:hAnsi="Times New Roman" w:cs="Times New Roman"/>
              </w:rPr>
              <w:t>0</w:t>
            </w:r>
            <w:r w:rsidR="00AC3FF9">
              <w:rPr>
                <w:rFonts w:ascii="Times New Roman" w:eastAsia="Times New Roman" w:hAnsi="Times New Roman" w:cs="Times New Roman"/>
              </w:rPr>
              <w:t>.</w:t>
            </w:r>
            <w:r w:rsidRPr="00B84AC3">
              <w:rPr>
                <w:rFonts w:ascii="Times New Roman" w:eastAsia="Times New Roman" w:hAnsi="Times New Roman" w:cs="Times New Roman"/>
              </w:rPr>
              <w:t>14</w:t>
            </w:r>
          </w:p>
        </w:tc>
      </w:tr>
    </w:tbl>
    <w:p w:rsidR="00AC3FF9" w:rsidRDefault="00AC3FF9" w:rsidP="00C63DCE">
      <w:pPr>
        <w:spacing w:line="480" w:lineRule="auto"/>
        <w:jc w:val="both"/>
        <w:rPr>
          <w:rFonts w:ascii="Times New Roman" w:hAnsi="Times New Roman" w:cs="Times New Roman"/>
          <w:b/>
        </w:rPr>
      </w:pPr>
    </w:p>
    <w:sectPr w:rsidR="00AC3FF9" w:rsidSect="00FF5B7F">
      <w:footerReference w:type="default" r:id="rId8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A6875E1" w16cid:durableId="1FFD8587"/>
  <w16cid:commentId w16cid:paraId="14C4A2CB" w16cid:durableId="1FFD8625"/>
  <w16cid:commentId w16cid:paraId="51711FCF" w16cid:durableId="1FB8F67B"/>
  <w16cid:commentId w16cid:paraId="7A712E4B" w16cid:durableId="1FFD84E3"/>
  <w16cid:commentId w16cid:paraId="764E6910" w16cid:durableId="1FFD88BE"/>
  <w16cid:commentId w16cid:paraId="63FFBD54" w16cid:durableId="1FFD89FF"/>
  <w16cid:commentId w16cid:paraId="55427D63" w16cid:durableId="1FFD8C0B"/>
  <w16cid:commentId w16cid:paraId="4CBD3F2B" w16cid:durableId="1FFD84E4"/>
  <w16cid:commentId w16cid:paraId="14074440" w16cid:durableId="1FFDE48D"/>
  <w16cid:commentId w16cid:paraId="57B2B55D" w16cid:durableId="1FFD84E5"/>
  <w16cid:commentId w16cid:paraId="5535AE0D" w16cid:durableId="1FFD84E6"/>
  <w16cid:commentId w16cid:paraId="19F6B130" w16cid:durableId="1FFD84E7"/>
  <w16cid:commentId w16cid:paraId="03528CD7" w16cid:durableId="1FFD84E8"/>
  <w16cid:commentId w16cid:paraId="4837DCF5" w16cid:durableId="1FFD84E9"/>
  <w16cid:commentId w16cid:paraId="6D6BB203" w16cid:durableId="1FFD84EA"/>
  <w16cid:commentId w16cid:paraId="09377899" w16cid:durableId="1FB8F4B1"/>
  <w16cid:commentId w16cid:paraId="783A967D" w16cid:durableId="1FFDE60C"/>
  <w16cid:commentId w16cid:paraId="3C65801D" w16cid:durableId="1FB91D12"/>
  <w16cid:commentId w16cid:paraId="00CAAC0A" w16cid:durableId="1FFD84ED"/>
  <w16cid:commentId w16cid:paraId="193BE00F" w16cid:durableId="1FFDEA5C"/>
  <w16cid:commentId w16cid:paraId="7D95B3DF" w16cid:durableId="1FB9207B"/>
  <w16cid:commentId w16cid:paraId="6E8BC4BF" w16cid:durableId="1FFD84EF"/>
  <w16cid:commentId w16cid:paraId="3F23CB57" w16cid:durableId="1FB920F4"/>
  <w16cid:commentId w16cid:paraId="2E9F9960" w16cid:durableId="1FFD84F1"/>
  <w16cid:commentId w16cid:paraId="18F47F40" w16cid:durableId="1FB8F4B2"/>
  <w16cid:commentId w16cid:paraId="2BE7F566" w16cid:durableId="1FFDEB91"/>
  <w16cid:commentId w16cid:paraId="5AA91A15" w16cid:durableId="1FB8F4B3"/>
  <w16cid:commentId w16cid:paraId="76EBAD09" w16cid:durableId="1FFDED00"/>
  <w16cid:commentId w16cid:paraId="070009B1" w16cid:durableId="1FFDED1B"/>
  <w16cid:commentId w16cid:paraId="3A737E84" w16cid:durableId="1FFD84F4"/>
  <w16cid:commentId w16cid:paraId="211F9035" w16cid:durableId="1FFD84F5"/>
  <w16cid:commentId w16cid:paraId="35D151CD" w16cid:durableId="1FFD84F6"/>
  <w16cid:commentId w16cid:paraId="05B0C4FD" w16cid:durableId="1FBA2AEE"/>
  <w16cid:commentId w16cid:paraId="2D62F2AA" w16cid:durableId="1FFD84F8"/>
  <w16cid:commentId w16cid:paraId="28AAA6DA" w16cid:durableId="1FFDEE57"/>
  <w16cid:commentId w16cid:paraId="7293C492" w16cid:durableId="1FFD84F9"/>
  <w16cid:commentId w16cid:paraId="7AA2B57E" w16cid:durableId="1FB8F4B9"/>
  <w16cid:commentId w16cid:paraId="7399B798" w16cid:durableId="1FFDF083"/>
  <w16cid:commentId w16cid:paraId="56B0F3CE" w16cid:durableId="1FFDF125"/>
  <w16cid:commentId w16cid:paraId="13C7DA3F" w16cid:durableId="1FFDF1CA"/>
  <w16cid:commentId w16cid:paraId="61AE24E0" w16cid:durableId="1FFD84FB"/>
  <w16cid:commentId w16cid:paraId="64568133" w16cid:durableId="1FFDF270"/>
  <w16cid:commentId w16cid:paraId="7D11CFEC" w16cid:durableId="1FFDF2B6"/>
  <w16cid:commentId w16cid:paraId="1E9E8F89" w16cid:durableId="1FFDF2EA"/>
  <w16cid:commentId w16cid:paraId="391BDE62" w16cid:durableId="1FFD84FC"/>
  <w16cid:commentId w16cid:paraId="4EB4CD9B" w16cid:durableId="1FFD84FD"/>
  <w16cid:commentId w16cid:paraId="430D9A08" w16cid:durableId="1FFD84FE"/>
  <w16cid:commentId w16cid:paraId="56FB1A71" w16cid:durableId="1FFD84FF"/>
  <w16cid:commentId w16cid:paraId="02A44F95" w16cid:durableId="1FFDF343"/>
  <w16cid:commentId w16cid:paraId="14437F09" w16cid:durableId="1FFD8500"/>
  <w16cid:commentId w16cid:paraId="31D7C28B" w16cid:durableId="1FFD8501"/>
  <w16cid:commentId w16cid:paraId="6FCFE13B" w16cid:durableId="1FFDF3C0"/>
  <w16cid:commentId w16cid:paraId="113D2BD8" w16cid:durableId="1FFD8502"/>
  <w16cid:commentId w16cid:paraId="1DEA3CA7" w16cid:durableId="1FFD8503"/>
  <w16cid:commentId w16cid:paraId="0CB7A2E2" w16cid:durableId="1FFD8504"/>
  <w16cid:commentId w16cid:paraId="7BF060B6" w16cid:durableId="1FFD8505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0436" w:rsidRDefault="002F0436" w:rsidP="00FC56EA">
      <w:pPr>
        <w:spacing w:after="0" w:line="240" w:lineRule="auto"/>
      </w:pPr>
      <w:r>
        <w:separator/>
      </w:r>
    </w:p>
  </w:endnote>
  <w:endnote w:type="continuationSeparator" w:id="0">
    <w:p w:rsidR="002F0436" w:rsidRDefault="002F0436" w:rsidP="00FC56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94659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F0436" w:rsidRDefault="000F0556">
        <w:pPr>
          <w:pStyle w:val="Footer"/>
          <w:jc w:val="center"/>
        </w:pPr>
        <w:r>
          <w:fldChar w:fldCharType="begin"/>
        </w:r>
        <w:r w:rsidR="002F0436">
          <w:instrText xml:space="preserve"> PAGE   \* MERGEFORMAT </w:instrText>
        </w:r>
        <w:r>
          <w:fldChar w:fldCharType="separate"/>
        </w:r>
        <w:r w:rsidR="00FF5B7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F0436" w:rsidRDefault="002F043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0436" w:rsidRDefault="002F0436" w:rsidP="00FC56EA">
      <w:pPr>
        <w:spacing w:after="0" w:line="240" w:lineRule="auto"/>
      </w:pPr>
      <w:r>
        <w:separator/>
      </w:r>
    </w:p>
  </w:footnote>
  <w:footnote w:type="continuationSeparator" w:id="0">
    <w:p w:rsidR="002F0436" w:rsidRDefault="002F0436" w:rsidP="00FC56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F479D9"/>
    <w:multiLevelType w:val="hybridMultilevel"/>
    <w:tmpl w:val="810C1A0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2E1255"/>
    <w:multiLevelType w:val="hybridMultilevel"/>
    <w:tmpl w:val="4E0CB26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2A1661"/>
    <w:multiLevelType w:val="hybridMultilevel"/>
    <w:tmpl w:val="E3D28A0E"/>
    <w:lvl w:ilvl="0" w:tplc="B5728F1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0D14A6"/>
    <w:multiLevelType w:val="hybridMultilevel"/>
    <w:tmpl w:val="D5E43FA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3421CE0"/>
    <w:multiLevelType w:val="hybridMultilevel"/>
    <w:tmpl w:val="394802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6825C7"/>
    <w:multiLevelType w:val="hybridMultilevel"/>
    <w:tmpl w:val="4E0CB26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5377C1"/>
    <w:multiLevelType w:val="hybridMultilevel"/>
    <w:tmpl w:val="4E0CB264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3"/>
  </w:num>
  <w:num w:numId="4">
    <w:abstractNumId w:val="5"/>
  </w:num>
  <w:num w:numId="5">
    <w:abstractNumId w:val="1"/>
  </w:num>
  <w:num w:numId="6">
    <w:abstractNumId w:val="0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displayBackgroundShape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de-D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nb-NO" w:vendorID="64" w:dllVersion="131078" w:nlCheck="1" w:checkStyle="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2tf5ze9xpe9ser02np0wtb0290pszsxfez&quot;&gt;Library 1&lt;record-ids&gt;&lt;item&gt;32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72&lt;/item&gt;&lt;item&gt;91&lt;/item&gt;&lt;item&gt;92&lt;/item&gt;&lt;item&gt;101&lt;/item&gt;&lt;item&gt;102&lt;/item&gt;&lt;item&gt;103&lt;/item&gt;&lt;item&gt;104&lt;/item&gt;&lt;item&gt;105&lt;/item&gt;&lt;item&gt;107&lt;/item&gt;&lt;item&gt;108&lt;/item&gt;&lt;item&gt;109&lt;/item&gt;&lt;/record-ids&gt;&lt;/item&gt;&lt;/Libraries&gt;"/>
  </w:docVars>
  <w:rsids>
    <w:rsidRoot w:val="00E55DCD"/>
    <w:rsid w:val="00002783"/>
    <w:rsid w:val="00003378"/>
    <w:rsid w:val="00004B6C"/>
    <w:rsid w:val="00005A13"/>
    <w:rsid w:val="00005B4E"/>
    <w:rsid w:val="00007CA9"/>
    <w:rsid w:val="0001093C"/>
    <w:rsid w:val="00010C3F"/>
    <w:rsid w:val="000113DB"/>
    <w:rsid w:val="0001252A"/>
    <w:rsid w:val="000129B1"/>
    <w:rsid w:val="00012F2E"/>
    <w:rsid w:val="00013392"/>
    <w:rsid w:val="00015198"/>
    <w:rsid w:val="0001762C"/>
    <w:rsid w:val="00017D37"/>
    <w:rsid w:val="00025270"/>
    <w:rsid w:val="00026CB9"/>
    <w:rsid w:val="00026EDC"/>
    <w:rsid w:val="00027F80"/>
    <w:rsid w:val="00032008"/>
    <w:rsid w:val="0003206E"/>
    <w:rsid w:val="0003322C"/>
    <w:rsid w:val="00033D07"/>
    <w:rsid w:val="00035ACA"/>
    <w:rsid w:val="000369CD"/>
    <w:rsid w:val="00036E19"/>
    <w:rsid w:val="00036F02"/>
    <w:rsid w:val="00040C40"/>
    <w:rsid w:val="00042693"/>
    <w:rsid w:val="00042CC1"/>
    <w:rsid w:val="00045271"/>
    <w:rsid w:val="00046070"/>
    <w:rsid w:val="00046FBE"/>
    <w:rsid w:val="00050813"/>
    <w:rsid w:val="000514FD"/>
    <w:rsid w:val="0005600E"/>
    <w:rsid w:val="00061BF9"/>
    <w:rsid w:val="00062C4B"/>
    <w:rsid w:val="00063640"/>
    <w:rsid w:val="00064A41"/>
    <w:rsid w:val="00066942"/>
    <w:rsid w:val="00067181"/>
    <w:rsid w:val="00071D78"/>
    <w:rsid w:val="000749CA"/>
    <w:rsid w:val="00077056"/>
    <w:rsid w:val="00080ADA"/>
    <w:rsid w:val="00081CCA"/>
    <w:rsid w:val="0008323D"/>
    <w:rsid w:val="0008626C"/>
    <w:rsid w:val="00090072"/>
    <w:rsid w:val="00091663"/>
    <w:rsid w:val="0009225D"/>
    <w:rsid w:val="000967F6"/>
    <w:rsid w:val="00096EC7"/>
    <w:rsid w:val="00097954"/>
    <w:rsid w:val="000A0FCC"/>
    <w:rsid w:val="000A2222"/>
    <w:rsid w:val="000A2CF8"/>
    <w:rsid w:val="000A3C92"/>
    <w:rsid w:val="000A565C"/>
    <w:rsid w:val="000A5958"/>
    <w:rsid w:val="000A610B"/>
    <w:rsid w:val="000A6F86"/>
    <w:rsid w:val="000A753C"/>
    <w:rsid w:val="000A7EF0"/>
    <w:rsid w:val="000B0D67"/>
    <w:rsid w:val="000B1DCA"/>
    <w:rsid w:val="000B4A20"/>
    <w:rsid w:val="000B4F82"/>
    <w:rsid w:val="000B5A7D"/>
    <w:rsid w:val="000B77C9"/>
    <w:rsid w:val="000C2D70"/>
    <w:rsid w:val="000C444E"/>
    <w:rsid w:val="000C5973"/>
    <w:rsid w:val="000C5E44"/>
    <w:rsid w:val="000C7F7F"/>
    <w:rsid w:val="000D1D8F"/>
    <w:rsid w:val="000D30BD"/>
    <w:rsid w:val="000D3265"/>
    <w:rsid w:val="000D562B"/>
    <w:rsid w:val="000D76A9"/>
    <w:rsid w:val="000E053F"/>
    <w:rsid w:val="000E0674"/>
    <w:rsid w:val="000E0729"/>
    <w:rsid w:val="000E0F0B"/>
    <w:rsid w:val="000E2F0C"/>
    <w:rsid w:val="000E4392"/>
    <w:rsid w:val="000E4F17"/>
    <w:rsid w:val="000E5482"/>
    <w:rsid w:val="000E5779"/>
    <w:rsid w:val="000E7D7D"/>
    <w:rsid w:val="000F0556"/>
    <w:rsid w:val="000F1750"/>
    <w:rsid w:val="000F1EB4"/>
    <w:rsid w:val="000F2302"/>
    <w:rsid w:val="000F34F4"/>
    <w:rsid w:val="000F449B"/>
    <w:rsid w:val="000F7283"/>
    <w:rsid w:val="001037FB"/>
    <w:rsid w:val="0010726A"/>
    <w:rsid w:val="00115283"/>
    <w:rsid w:val="0011551F"/>
    <w:rsid w:val="001157E5"/>
    <w:rsid w:val="00121607"/>
    <w:rsid w:val="00122694"/>
    <w:rsid w:val="00122C71"/>
    <w:rsid w:val="001239F3"/>
    <w:rsid w:val="00123A31"/>
    <w:rsid w:val="00124481"/>
    <w:rsid w:val="00125239"/>
    <w:rsid w:val="00127986"/>
    <w:rsid w:val="00132BFA"/>
    <w:rsid w:val="001338F6"/>
    <w:rsid w:val="0013393C"/>
    <w:rsid w:val="00133A64"/>
    <w:rsid w:val="00135085"/>
    <w:rsid w:val="001350FE"/>
    <w:rsid w:val="0013794A"/>
    <w:rsid w:val="00140B28"/>
    <w:rsid w:val="00141C9B"/>
    <w:rsid w:val="001425A9"/>
    <w:rsid w:val="001426C5"/>
    <w:rsid w:val="00147D32"/>
    <w:rsid w:val="00152EB9"/>
    <w:rsid w:val="00153169"/>
    <w:rsid w:val="001531B9"/>
    <w:rsid w:val="0015390C"/>
    <w:rsid w:val="00160EA4"/>
    <w:rsid w:val="0016135C"/>
    <w:rsid w:val="00163FE3"/>
    <w:rsid w:val="001657F8"/>
    <w:rsid w:val="00171366"/>
    <w:rsid w:val="00171527"/>
    <w:rsid w:val="00171A41"/>
    <w:rsid w:val="0017302E"/>
    <w:rsid w:val="00173951"/>
    <w:rsid w:val="00174FAB"/>
    <w:rsid w:val="00175BEF"/>
    <w:rsid w:val="001762EB"/>
    <w:rsid w:val="001771F6"/>
    <w:rsid w:val="0018053E"/>
    <w:rsid w:val="0018531C"/>
    <w:rsid w:val="00185B18"/>
    <w:rsid w:val="001901BB"/>
    <w:rsid w:val="001927BE"/>
    <w:rsid w:val="00192926"/>
    <w:rsid w:val="00196450"/>
    <w:rsid w:val="001A0529"/>
    <w:rsid w:val="001A1953"/>
    <w:rsid w:val="001A26DB"/>
    <w:rsid w:val="001A27BA"/>
    <w:rsid w:val="001A3A9D"/>
    <w:rsid w:val="001A5293"/>
    <w:rsid w:val="001A71B3"/>
    <w:rsid w:val="001A743D"/>
    <w:rsid w:val="001B1304"/>
    <w:rsid w:val="001B3B66"/>
    <w:rsid w:val="001B594A"/>
    <w:rsid w:val="001C218B"/>
    <w:rsid w:val="001C4245"/>
    <w:rsid w:val="001C5738"/>
    <w:rsid w:val="001C5779"/>
    <w:rsid w:val="001C72FB"/>
    <w:rsid w:val="001C7C4A"/>
    <w:rsid w:val="001D1435"/>
    <w:rsid w:val="001D19E2"/>
    <w:rsid w:val="001D4BB3"/>
    <w:rsid w:val="001D73FD"/>
    <w:rsid w:val="001D7A5E"/>
    <w:rsid w:val="001E1C49"/>
    <w:rsid w:val="001E1FD3"/>
    <w:rsid w:val="001E2A2B"/>
    <w:rsid w:val="001E30E8"/>
    <w:rsid w:val="001E52BF"/>
    <w:rsid w:val="001E5468"/>
    <w:rsid w:val="001E5FAC"/>
    <w:rsid w:val="001E668F"/>
    <w:rsid w:val="001E7DC9"/>
    <w:rsid w:val="001F1B76"/>
    <w:rsid w:val="001F1B9F"/>
    <w:rsid w:val="001F2CFF"/>
    <w:rsid w:val="001F2E9A"/>
    <w:rsid w:val="001F3847"/>
    <w:rsid w:val="001F421C"/>
    <w:rsid w:val="001F473F"/>
    <w:rsid w:val="001F4867"/>
    <w:rsid w:val="001F50A4"/>
    <w:rsid w:val="001F5A0D"/>
    <w:rsid w:val="001F5BE6"/>
    <w:rsid w:val="002001CD"/>
    <w:rsid w:val="00201DBA"/>
    <w:rsid w:val="00205329"/>
    <w:rsid w:val="00207070"/>
    <w:rsid w:val="002072C7"/>
    <w:rsid w:val="0020769E"/>
    <w:rsid w:val="002077FC"/>
    <w:rsid w:val="00210459"/>
    <w:rsid w:val="00210739"/>
    <w:rsid w:val="00211BB9"/>
    <w:rsid w:val="00212088"/>
    <w:rsid w:val="002131E4"/>
    <w:rsid w:val="00216B0E"/>
    <w:rsid w:val="00220E98"/>
    <w:rsid w:val="00225BFB"/>
    <w:rsid w:val="00226CB3"/>
    <w:rsid w:val="0022731F"/>
    <w:rsid w:val="00231BB1"/>
    <w:rsid w:val="00234D98"/>
    <w:rsid w:val="002350CF"/>
    <w:rsid w:val="0023518B"/>
    <w:rsid w:val="002352F9"/>
    <w:rsid w:val="002367BB"/>
    <w:rsid w:val="00236854"/>
    <w:rsid w:val="002371BC"/>
    <w:rsid w:val="0023730C"/>
    <w:rsid w:val="00241108"/>
    <w:rsid w:val="002415F6"/>
    <w:rsid w:val="00250B18"/>
    <w:rsid w:val="002525F9"/>
    <w:rsid w:val="002531DC"/>
    <w:rsid w:val="002533B9"/>
    <w:rsid w:val="00255C02"/>
    <w:rsid w:val="00256044"/>
    <w:rsid w:val="00257346"/>
    <w:rsid w:val="00267BAF"/>
    <w:rsid w:val="00272201"/>
    <w:rsid w:val="002732A8"/>
    <w:rsid w:val="00273620"/>
    <w:rsid w:val="00274E43"/>
    <w:rsid w:val="00277A53"/>
    <w:rsid w:val="00280BE0"/>
    <w:rsid w:val="0028251D"/>
    <w:rsid w:val="00284EC9"/>
    <w:rsid w:val="00294924"/>
    <w:rsid w:val="00294D2F"/>
    <w:rsid w:val="00294D79"/>
    <w:rsid w:val="002957B3"/>
    <w:rsid w:val="00295E2A"/>
    <w:rsid w:val="002A0965"/>
    <w:rsid w:val="002A0AC3"/>
    <w:rsid w:val="002A0D8E"/>
    <w:rsid w:val="002A1E1E"/>
    <w:rsid w:val="002A265F"/>
    <w:rsid w:val="002A35A9"/>
    <w:rsid w:val="002A4BD6"/>
    <w:rsid w:val="002A7021"/>
    <w:rsid w:val="002A7419"/>
    <w:rsid w:val="002B0C94"/>
    <w:rsid w:val="002B4BDE"/>
    <w:rsid w:val="002C10A9"/>
    <w:rsid w:val="002C1573"/>
    <w:rsid w:val="002C196B"/>
    <w:rsid w:val="002C3B5D"/>
    <w:rsid w:val="002C3C1D"/>
    <w:rsid w:val="002C4213"/>
    <w:rsid w:val="002C4F99"/>
    <w:rsid w:val="002D046A"/>
    <w:rsid w:val="002D0E55"/>
    <w:rsid w:val="002D1DBE"/>
    <w:rsid w:val="002D22EC"/>
    <w:rsid w:val="002D30CF"/>
    <w:rsid w:val="002D3CF2"/>
    <w:rsid w:val="002D4535"/>
    <w:rsid w:val="002D461D"/>
    <w:rsid w:val="002D534E"/>
    <w:rsid w:val="002D562D"/>
    <w:rsid w:val="002D67FB"/>
    <w:rsid w:val="002D7F77"/>
    <w:rsid w:val="002E147F"/>
    <w:rsid w:val="002E185A"/>
    <w:rsid w:val="002E2FB2"/>
    <w:rsid w:val="002E4228"/>
    <w:rsid w:val="002E56C8"/>
    <w:rsid w:val="002E5D02"/>
    <w:rsid w:val="002E6032"/>
    <w:rsid w:val="002E6136"/>
    <w:rsid w:val="002E61C3"/>
    <w:rsid w:val="002F0436"/>
    <w:rsid w:val="002F18DF"/>
    <w:rsid w:val="002F21EC"/>
    <w:rsid w:val="002F3328"/>
    <w:rsid w:val="002F3487"/>
    <w:rsid w:val="002F60B3"/>
    <w:rsid w:val="002F7C82"/>
    <w:rsid w:val="0030111A"/>
    <w:rsid w:val="00301275"/>
    <w:rsid w:val="00302203"/>
    <w:rsid w:val="00302FBF"/>
    <w:rsid w:val="00303614"/>
    <w:rsid w:val="00303FC7"/>
    <w:rsid w:val="00305A19"/>
    <w:rsid w:val="00306099"/>
    <w:rsid w:val="0030660C"/>
    <w:rsid w:val="00320EDD"/>
    <w:rsid w:val="003229AC"/>
    <w:rsid w:val="00322B20"/>
    <w:rsid w:val="00323D25"/>
    <w:rsid w:val="0032438F"/>
    <w:rsid w:val="003266A1"/>
    <w:rsid w:val="003273B6"/>
    <w:rsid w:val="003306ED"/>
    <w:rsid w:val="0033110A"/>
    <w:rsid w:val="00334C15"/>
    <w:rsid w:val="00335160"/>
    <w:rsid w:val="003356F1"/>
    <w:rsid w:val="00336720"/>
    <w:rsid w:val="00337572"/>
    <w:rsid w:val="003425BE"/>
    <w:rsid w:val="0034481B"/>
    <w:rsid w:val="00346C23"/>
    <w:rsid w:val="003473C2"/>
    <w:rsid w:val="0035047E"/>
    <w:rsid w:val="003522D4"/>
    <w:rsid w:val="003537FB"/>
    <w:rsid w:val="00355776"/>
    <w:rsid w:val="00355C99"/>
    <w:rsid w:val="003607EF"/>
    <w:rsid w:val="003623F0"/>
    <w:rsid w:val="00362834"/>
    <w:rsid w:val="00362F6E"/>
    <w:rsid w:val="00363C9E"/>
    <w:rsid w:val="0036532B"/>
    <w:rsid w:val="003655C4"/>
    <w:rsid w:val="003658AB"/>
    <w:rsid w:val="00366DC9"/>
    <w:rsid w:val="0036716E"/>
    <w:rsid w:val="003700FE"/>
    <w:rsid w:val="003715D0"/>
    <w:rsid w:val="00371F36"/>
    <w:rsid w:val="003766A3"/>
    <w:rsid w:val="00377445"/>
    <w:rsid w:val="0038178C"/>
    <w:rsid w:val="00382FA2"/>
    <w:rsid w:val="00385CEB"/>
    <w:rsid w:val="00390C0E"/>
    <w:rsid w:val="00390E4E"/>
    <w:rsid w:val="00391530"/>
    <w:rsid w:val="003915CB"/>
    <w:rsid w:val="00391C9D"/>
    <w:rsid w:val="00392C74"/>
    <w:rsid w:val="00393F0A"/>
    <w:rsid w:val="00394477"/>
    <w:rsid w:val="00394ECF"/>
    <w:rsid w:val="003A43AB"/>
    <w:rsid w:val="003A6A3E"/>
    <w:rsid w:val="003A6C25"/>
    <w:rsid w:val="003B0AC0"/>
    <w:rsid w:val="003B530A"/>
    <w:rsid w:val="003B69FA"/>
    <w:rsid w:val="003C096D"/>
    <w:rsid w:val="003C12AF"/>
    <w:rsid w:val="003C3051"/>
    <w:rsid w:val="003C31E0"/>
    <w:rsid w:val="003C3CB9"/>
    <w:rsid w:val="003C44C9"/>
    <w:rsid w:val="003C513F"/>
    <w:rsid w:val="003C6E2C"/>
    <w:rsid w:val="003C77B5"/>
    <w:rsid w:val="003C7B4D"/>
    <w:rsid w:val="003D0FE3"/>
    <w:rsid w:val="003D19A5"/>
    <w:rsid w:val="003D256D"/>
    <w:rsid w:val="003D3316"/>
    <w:rsid w:val="003D3359"/>
    <w:rsid w:val="003D3C87"/>
    <w:rsid w:val="003D4155"/>
    <w:rsid w:val="003D569B"/>
    <w:rsid w:val="003D6F57"/>
    <w:rsid w:val="003E08B0"/>
    <w:rsid w:val="003E2BD5"/>
    <w:rsid w:val="003E549E"/>
    <w:rsid w:val="003E60BF"/>
    <w:rsid w:val="003F062A"/>
    <w:rsid w:val="003F27AA"/>
    <w:rsid w:val="003F571F"/>
    <w:rsid w:val="003F5A54"/>
    <w:rsid w:val="003F67A3"/>
    <w:rsid w:val="00400FDC"/>
    <w:rsid w:val="004040A1"/>
    <w:rsid w:val="00405CF6"/>
    <w:rsid w:val="004064B9"/>
    <w:rsid w:val="00406992"/>
    <w:rsid w:val="0040797C"/>
    <w:rsid w:val="00412B7B"/>
    <w:rsid w:val="00412C67"/>
    <w:rsid w:val="00415FC8"/>
    <w:rsid w:val="004164BE"/>
    <w:rsid w:val="00416523"/>
    <w:rsid w:val="00417ED3"/>
    <w:rsid w:val="00417EFA"/>
    <w:rsid w:val="00421296"/>
    <w:rsid w:val="00422042"/>
    <w:rsid w:val="004236AE"/>
    <w:rsid w:val="004267F4"/>
    <w:rsid w:val="0043006D"/>
    <w:rsid w:val="00433775"/>
    <w:rsid w:val="00433C14"/>
    <w:rsid w:val="00434498"/>
    <w:rsid w:val="004349BF"/>
    <w:rsid w:val="00435759"/>
    <w:rsid w:val="004376B1"/>
    <w:rsid w:val="004411C4"/>
    <w:rsid w:val="00443027"/>
    <w:rsid w:val="00443FF4"/>
    <w:rsid w:val="00444CCD"/>
    <w:rsid w:val="004469C2"/>
    <w:rsid w:val="00446ACD"/>
    <w:rsid w:val="004474D6"/>
    <w:rsid w:val="004475C2"/>
    <w:rsid w:val="00452E71"/>
    <w:rsid w:val="00454313"/>
    <w:rsid w:val="00454522"/>
    <w:rsid w:val="00456A36"/>
    <w:rsid w:val="00457AA7"/>
    <w:rsid w:val="00457E10"/>
    <w:rsid w:val="00463DC0"/>
    <w:rsid w:val="00464326"/>
    <w:rsid w:val="00464813"/>
    <w:rsid w:val="00466779"/>
    <w:rsid w:val="00471D58"/>
    <w:rsid w:val="00472E9E"/>
    <w:rsid w:val="0047333B"/>
    <w:rsid w:val="00473D94"/>
    <w:rsid w:val="0047429B"/>
    <w:rsid w:val="00474771"/>
    <w:rsid w:val="00474D30"/>
    <w:rsid w:val="00475767"/>
    <w:rsid w:val="00476CEF"/>
    <w:rsid w:val="00481EC8"/>
    <w:rsid w:val="004836B9"/>
    <w:rsid w:val="00483EE1"/>
    <w:rsid w:val="00484CF0"/>
    <w:rsid w:val="0048503E"/>
    <w:rsid w:val="00485131"/>
    <w:rsid w:val="0048595D"/>
    <w:rsid w:val="00485EBF"/>
    <w:rsid w:val="0048706A"/>
    <w:rsid w:val="0049052E"/>
    <w:rsid w:val="00490899"/>
    <w:rsid w:val="00492EBA"/>
    <w:rsid w:val="00493BCF"/>
    <w:rsid w:val="00493C44"/>
    <w:rsid w:val="00493DC4"/>
    <w:rsid w:val="00494240"/>
    <w:rsid w:val="00497D6C"/>
    <w:rsid w:val="004A05D0"/>
    <w:rsid w:val="004A26C1"/>
    <w:rsid w:val="004A2B53"/>
    <w:rsid w:val="004A3182"/>
    <w:rsid w:val="004A340F"/>
    <w:rsid w:val="004A4D63"/>
    <w:rsid w:val="004A4E45"/>
    <w:rsid w:val="004A51D5"/>
    <w:rsid w:val="004A53C9"/>
    <w:rsid w:val="004A5C6C"/>
    <w:rsid w:val="004A6C4B"/>
    <w:rsid w:val="004B2B97"/>
    <w:rsid w:val="004B3812"/>
    <w:rsid w:val="004B4F7B"/>
    <w:rsid w:val="004B504F"/>
    <w:rsid w:val="004B622D"/>
    <w:rsid w:val="004B66E9"/>
    <w:rsid w:val="004C12A0"/>
    <w:rsid w:val="004C4E51"/>
    <w:rsid w:val="004C76ED"/>
    <w:rsid w:val="004D15D7"/>
    <w:rsid w:val="004D1F43"/>
    <w:rsid w:val="004D2841"/>
    <w:rsid w:val="004D30B2"/>
    <w:rsid w:val="004D32D0"/>
    <w:rsid w:val="004D3544"/>
    <w:rsid w:val="004D38B8"/>
    <w:rsid w:val="004D4257"/>
    <w:rsid w:val="004D431D"/>
    <w:rsid w:val="004E4519"/>
    <w:rsid w:val="004E6504"/>
    <w:rsid w:val="004E6BC1"/>
    <w:rsid w:val="004F2EF8"/>
    <w:rsid w:val="004F48A2"/>
    <w:rsid w:val="00500C5C"/>
    <w:rsid w:val="005018B4"/>
    <w:rsid w:val="00501911"/>
    <w:rsid w:val="00502682"/>
    <w:rsid w:val="0050304E"/>
    <w:rsid w:val="0050537D"/>
    <w:rsid w:val="0050554C"/>
    <w:rsid w:val="00505605"/>
    <w:rsid w:val="00510688"/>
    <w:rsid w:val="00515079"/>
    <w:rsid w:val="00517D92"/>
    <w:rsid w:val="0052028E"/>
    <w:rsid w:val="00521FDB"/>
    <w:rsid w:val="00522BCC"/>
    <w:rsid w:val="00523134"/>
    <w:rsid w:val="00525ABD"/>
    <w:rsid w:val="00527FF3"/>
    <w:rsid w:val="005310D9"/>
    <w:rsid w:val="00532180"/>
    <w:rsid w:val="00534599"/>
    <w:rsid w:val="0053602A"/>
    <w:rsid w:val="00537997"/>
    <w:rsid w:val="0054178A"/>
    <w:rsid w:val="00546703"/>
    <w:rsid w:val="0054778A"/>
    <w:rsid w:val="00550833"/>
    <w:rsid w:val="00550E7C"/>
    <w:rsid w:val="00551CCA"/>
    <w:rsid w:val="00552812"/>
    <w:rsid w:val="00552A8B"/>
    <w:rsid w:val="00553A12"/>
    <w:rsid w:val="00553FFA"/>
    <w:rsid w:val="00554A0D"/>
    <w:rsid w:val="005569D1"/>
    <w:rsid w:val="00560B96"/>
    <w:rsid w:val="0056100C"/>
    <w:rsid w:val="00561221"/>
    <w:rsid w:val="00561223"/>
    <w:rsid w:val="00561A29"/>
    <w:rsid w:val="00563390"/>
    <w:rsid w:val="00563DEC"/>
    <w:rsid w:val="00564140"/>
    <w:rsid w:val="00564554"/>
    <w:rsid w:val="0056489A"/>
    <w:rsid w:val="00564B65"/>
    <w:rsid w:val="00564F52"/>
    <w:rsid w:val="00565046"/>
    <w:rsid w:val="00565233"/>
    <w:rsid w:val="00565334"/>
    <w:rsid w:val="005654BD"/>
    <w:rsid w:val="00565758"/>
    <w:rsid w:val="00565D71"/>
    <w:rsid w:val="005662F7"/>
    <w:rsid w:val="005663FB"/>
    <w:rsid w:val="00566CF7"/>
    <w:rsid w:val="00566D39"/>
    <w:rsid w:val="005675AF"/>
    <w:rsid w:val="00570387"/>
    <w:rsid w:val="00571F24"/>
    <w:rsid w:val="005725C4"/>
    <w:rsid w:val="00574705"/>
    <w:rsid w:val="005756E4"/>
    <w:rsid w:val="00576172"/>
    <w:rsid w:val="00581272"/>
    <w:rsid w:val="00582D71"/>
    <w:rsid w:val="00585D00"/>
    <w:rsid w:val="00590130"/>
    <w:rsid w:val="0059189A"/>
    <w:rsid w:val="005939B4"/>
    <w:rsid w:val="005942AB"/>
    <w:rsid w:val="00596C44"/>
    <w:rsid w:val="00597F92"/>
    <w:rsid w:val="005A1A27"/>
    <w:rsid w:val="005A1B81"/>
    <w:rsid w:val="005A20E6"/>
    <w:rsid w:val="005A3530"/>
    <w:rsid w:val="005A3B6C"/>
    <w:rsid w:val="005A410C"/>
    <w:rsid w:val="005A4736"/>
    <w:rsid w:val="005A575F"/>
    <w:rsid w:val="005A6CDE"/>
    <w:rsid w:val="005A794C"/>
    <w:rsid w:val="005A7AE0"/>
    <w:rsid w:val="005A7CF5"/>
    <w:rsid w:val="005B164C"/>
    <w:rsid w:val="005B2C2D"/>
    <w:rsid w:val="005B2D39"/>
    <w:rsid w:val="005B64AB"/>
    <w:rsid w:val="005B67EC"/>
    <w:rsid w:val="005C348C"/>
    <w:rsid w:val="005C350F"/>
    <w:rsid w:val="005C3D9B"/>
    <w:rsid w:val="005C7374"/>
    <w:rsid w:val="005C7C18"/>
    <w:rsid w:val="005D0AE5"/>
    <w:rsid w:val="005D0E3F"/>
    <w:rsid w:val="005D1002"/>
    <w:rsid w:val="005D350B"/>
    <w:rsid w:val="005D49A0"/>
    <w:rsid w:val="005D679F"/>
    <w:rsid w:val="005E1877"/>
    <w:rsid w:val="005E44D8"/>
    <w:rsid w:val="005E4B13"/>
    <w:rsid w:val="005E4BBC"/>
    <w:rsid w:val="005E4BEF"/>
    <w:rsid w:val="005E64EC"/>
    <w:rsid w:val="005E74C2"/>
    <w:rsid w:val="005E7B82"/>
    <w:rsid w:val="005F3580"/>
    <w:rsid w:val="005F5592"/>
    <w:rsid w:val="005F6627"/>
    <w:rsid w:val="005F708F"/>
    <w:rsid w:val="00602E48"/>
    <w:rsid w:val="006039B1"/>
    <w:rsid w:val="00603C78"/>
    <w:rsid w:val="00604960"/>
    <w:rsid w:val="00605F35"/>
    <w:rsid w:val="00606DBB"/>
    <w:rsid w:val="00612F4C"/>
    <w:rsid w:val="006140C8"/>
    <w:rsid w:val="006156BA"/>
    <w:rsid w:val="00620C1B"/>
    <w:rsid w:val="00620C90"/>
    <w:rsid w:val="0062270C"/>
    <w:rsid w:val="0062420C"/>
    <w:rsid w:val="00624225"/>
    <w:rsid w:val="00624323"/>
    <w:rsid w:val="00625CC1"/>
    <w:rsid w:val="0062681E"/>
    <w:rsid w:val="00627388"/>
    <w:rsid w:val="00630741"/>
    <w:rsid w:val="0063171E"/>
    <w:rsid w:val="006322BF"/>
    <w:rsid w:val="00633B7C"/>
    <w:rsid w:val="006343F8"/>
    <w:rsid w:val="006348FB"/>
    <w:rsid w:val="006356E0"/>
    <w:rsid w:val="00635A09"/>
    <w:rsid w:val="00636610"/>
    <w:rsid w:val="0063699B"/>
    <w:rsid w:val="00636E7A"/>
    <w:rsid w:val="006373C2"/>
    <w:rsid w:val="0064253A"/>
    <w:rsid w:val="006430F6"/>
    <w:rsid w:val="0064354C"/>
    <w:rsid w:val="006438A7"/>
    <w:rsid w:val="00644C8B"/>
    <w:rsid w:val="0064633B"/>
    <w:rsid w:val="00647B26"/>
    <w:rsid w:val="006505B9"/>
    <w:rsid w:val="00651077"/>
    <w:rsid w:val="006525B9"/>
    <w:rsid w:val="00653019"/>
    <w:rsid w:val="00655841"/>
    <w:rsid w:val="00660056"/>
    <w:rsid w:val="00660611"/>
    <w:rsid w:val="00661AAC"/>
    <w:rsid w:val="00661E3B"/>
    <w:rsid w:val="00663D38"/>
    <w:rsid w:val="00665CC5"/>
    <w:rsid w:val="0066747F"/>
    <w:rsid w:val="006678C2"/>
    <w:rsid w:val="006701F9"/>
    <w:rsid w:val="00675EAC"/>
    <w:rsid w:val="00676883"/>
    <w:rsid w:val="006777DC"/>
    <w:rsid w:val="00680525"/>
    <w:rsid w:val="00680A53"/>
    <w:rsid w:val="00681480"/>
    <w:rsid w:val="00682F1F"/>
    <w:rsid w:val="006835B9"/>
    <w:rsid w:val="0068459E"/>
    <w:rsid w:val="00686605"/>
    <w:rsid w:val="0068793C"/>
    <w:rsid w:val="00691613"/>
    <w:rsid w:val="006937F6"/>
    <w:rsid w:val="00694BC7"/>
    <w:rsid w:val="00694C5C"/>
    <w:rsid w:val="00696213"/>
    <w:rsid w:val="006966BB"/>
    <w:rsid w:val="00696C92"/>
    <w:rsid w:val="006A1809"/>
    <w:rsid w:val="006A1A6B"/>
    <w:rsid w:val="006A1B9C"/>
    <w:rsid w:val="006A51D2"/>
    <w:rsid w:val="006A5D94"/>
    <w:rsid w:val="006A5FC5"/>
    <w:rsid w:val="006B0A84"/>
    <w:rsid w:val="006B104A"/>
    <w:rsid w:val="006B3A76"/>
    <w:rsid w:val="006B4650"/>
    <w:rsid w:val="006B47E6"/>
    <w:rsid w:val="006B4A82"/>
    <w:rsid w:val="006B58BA"/>
    <w:rsid w:val="006B6B26"/>
    <w:rsid w:val="006B6E34"/>
    <w:rsid w:val="006C2E6C"/>
    <w:rsid w:val="006C335A"/>
    <w:rsid w:val="006C4B52"/>
    <w:rsid w:val="006C50F5"/>
    <w:rsid w:val="006C63FE"/>
    <w:rsid w:val="006C7982"/>
    <w:rsid w:val="006D1AF2"/>
    <w:rsid w:val="006D2465"/>
    <w:rsid w:val="006D6856"/>
    <w:rsid w:val="006D7AC6"/>
    <w:rsid w:val="006D7E4C"/>
    <w:rsid w:val="006E1F2E"/>
    <w:rsid w:val="006E4532"/>
    <w:rsid w:val="006E5F70"/>
    <w:rsid w:val="006E69D3"/>
    <w:rsid w:val="006F086A"/>
    <w:rsid w:val="006F146D"/>
    <w:rsid w:val="006F2DCF"/>
    <w:rsid w:val="006F66A2"/>
    <w:rsid w:val="00700BB8"/>
    <w:rsid w:val="007014EE"/>
    <w:rsid w:val="00703CEA"/>
    <w:rsid w:val="00703E7B"/>
    <w:rsid w:val="00704DB0"/>
    <w:rsid w:val="007051D0"/>
    <w:rsid w:val="00710763"/>
    <w:rsid w:val="00710E2C"/>
    <w:rsid w:val="00713070"/>
    <w:rsid w:val="00714090"/>
    <w:rsid w:val="00716038"/>
    <w:rsid w:val="00716F02"/>
    <w:rsid w:val="0071714B"/>
    <w:rsid w:val="0071784F"/>
    <w:rsid w:val="007203FE"/>
    <w:rsid w:val="00720D54"/>
    <w:rsid w:val="00722B9B"/>
    <w:rsid w:val="00722F31"/>
    <w:rsid w:val="00726864"/>
    <w:rsid w:val="00726A0F"/>
    <w:rsid w:val="0073105D"/>
    <w:rsid w:val="007310F1"/>
    <w:rsid w:val="0073219A"/>
    <w:rsid w:val="00734713"/>
    <w:rsid w:val="007376B7"/>
    <w:rsid w:val="00746A4E"/>
    <w:rsid w:val="00746DC4"/>
    <w:rsid w:val="00751B6A"/>
    <w:rsid w:val="00756A0B"/>
    <w:rsid w:val="00766111"/>
    <w:rsid w:val="00766397"/>
    <w:rsid w:val="007733BA"/>
    <w:rsid w:val="00773F21"/>
    <w:rsid w:val="00774487"/>
    <w:rsid w:val="00774531"/>
    <w:rsid w:val="007765E9"/>
    <w:rsid w:val="007766E1"/>
    <w:rsid w:val="00777324"/>
    <w:rsid w:val="007804F6"/>
    <w:rsid w:val="007822D1"/>
    <w:rsid w:val="007827D7"/>
    <w:rsid w:val="00782F3F"/>
    <w:rsid w:val="007831F5"/>
    <w:rsid w:val="0078375C"/>
    <w:rsid w:val="00784E05"/>
    <w:rsid w:val="007853A6"/>
    <w:rsid w:val="00785C43"/>
    <w:rsid w:val="00787385"/>
    <w:rsid w:val="007910FB"/>
    <w:rsid w:val="0079129C"/>
    <w:rsid w:val="00791894"/>
    <w:rsid w:val="00791FA8"/>
    <w:rsid w:val="0079359D"/>
    <w:rsid w:val="0079650E"/>
    <w:rsid w:val="007970B4"/>
    <w:rsid w:val="007A09EC"/>
    <w:rsid w:val="007A3157"/>
    <w:rsid w:val="007A33DD"/>
    <w:rsid w:val="007A3FC3"/>
    <w:rsid w:val="007A451C"/>
    <w:rsid w:val="007A53BB"/>
    <w:rsid w:val="007A5AB1"/>
    <w:rsid w:val="007A620E"/>
    <w:rsid w:val="007B1066"/>
    <w:rsid w:val="007B2415"/>
    <w:rsid w:val="007B57D9"/>
    <w:rsid w:val="007B6034"/>
    <w:rsid w:val="007C056B"/>
    <w:rsid w:val="007C0826"/>
    <w:rsid w:val="007C0889"/>
    <w:rsid w:val="007C1708"/>
    <w:rsid w:val="007C5BB0"/>
    <w:rsid w:val="007C69F7"/>
    <w:rsid w:val="007D139B"/>
    <w:rsid w:val="007D20ED"/>
    <w:rsid w:val="007D2EE4"/>
    <w:rsid w:val="007D55E2"/>
    <w:rsid w:val="007D6979"/>
    <w:rsid w:val="007D78A8"/>
    <w:rsid w:val="007D7918"/>
    <w:rsid w:val="007E001E"/>
    <w:rsid w:val="007E03BA"/>
    <w:rsid w:val="007E0CEB"/>
    <w:rsid w:val="007E0DA8"/>
    <w:rsid w:val="007E11E5"/>
    <w:rsid w:val="007E12FB"/>
    <w:rsid w:val="007E334E"/>
    <w:rsid w:val="007E5D1A"/>
    <w:rsid w:val="007E649A"/>
    <w:rsid w:val="007E6A48"/>
    <w:rsid w:val="007E79E1"/>
    <w:rsid w:val="007E7C62"/>
    <w:rsid w:val="007F0604"/>
    <w:rsid w:val="007F24B1"/>
    <w:rsid w:val="00800602"/>
    <w:rsid w:val="00800793"/>
    <w:rsid w:val="008016C8"/>
    <w:rsid w:val="0080221D"/>
    <w:rsid w:val="008026D1"/>
    <w:rsid w:val="0080344B"/>
    <w:rsid w:val="008038FB"/>
    <w:rsid w:val="008073F0"/>
    <w:rsid w:val="00811AB8"/>
    <w:rsid w:val="00812649"/>
    <w:rsid w:val="008126AD"/>
    <w:rsid w:val="00814D9A"/>
    <w:rsid w:val="00815363"/>
    <w:rsid w:val="00815C78"/>
    <w:rsid w:val="00815FE1"/>
    <w:rsid w:val="00821204"/>
    <w:rsid w:val="00821305"/>
    <w:rsid w:val="00823B7C"/>
    <w:rsid w:val="00824938"/>
    <w:rsid w:val="00824C70"/>
    <w:rsid w:val="008253CF"/>
    <w:rsid w:val="00825BD8"/>
    <w:rsid w:val="00827163"/>
    <w:rsid w:val="00831F47"/>
    <w:rsid w:val="008327BD"/>
    <w:rsid w:val="008331F4"/>
    <w:rsid w:val="00834C8D"/>
    <w:rsid w:val="0083559A"/>
    <w:rsid w:val="0083560F"/>
    <w:rsid w:val="00835E0C"/>
    <w:rsid w:val="008364B2"/>
    <w:rsid w:val="0083682F"/>
    <w:rsid w:val="008403F5"/>
    <w:rsid w:val="00842838"/>
    <w:rsid w:val="00843B74"/>
    <w:rsid w:val="00845BBC"/>
    <w:rsid w:val="008463C5"/>
    <w:rsid w:val="00847927"/>
    <w:rsid w:val="0085079F"/>
    <w:rsid w:val="00855DBB"/>
    <w:rsid w:val="008560E8"/>
    <w:rsid w:val="00860E07"/>
    <w:rsid w:val="00861006"/>
    <w:rsid w:val="00862EF8"/>
    <w:rsid w:val="00865029"/>
    <w:rsid w:val="00866B80"/>
    <w:rsid w:val="00867437"/>
    <w:rsid w:val="00870091"/>
    <w:rsid w:val="008713CF"/>
    <w:rsid w:val="008745A1"/>
    <w:rsid w:val="0087573E"/>
    <w:rsid w:val="00876A21"/>
    <w:rsid w:val="00877ACE"/>
    <w:rsid w:val="008805ED"/>
    <w:rsid w:val="00882E58"/>
    <w:rsid w:val="00884BB5"/>
    <w:rsid w:val="00885B0C"/>
    <w:rsid w:val="00886120"/>
    <w:rsid w:val="00887A99"/>
    <w:rsid w:val="00887B49"/>
    <w:rsid w:val="00892B21"/>
    <w:rsid w:val="00892CBA"/>
    <w:rsid w:val="00892E58"/>
    <w:rsid w:val="00893378"/>
    <w:rsid w:val="00896717"/>
    <w:rsid w:val="008A16AC"/>
    <w:rsid w:val="008A2507"/>
    <w:rsid w:val="008A3646"/>
    <w:rsid w:val="008A3B00"/>
    <w:rsid w:val="008A3FC0"/>
    <w:rsid w:val="008A418C"/>
    <w:rsid w:val="008A550F"/>
    <w:rsid w:val="008A5F41"/>
    <w:rsid w:val="008A707F"/>
    <w:rsid w:val="008A7ED0"/>
    <w:rsid w:val="008A7FB6"/>
    <w:rsid w:val="008B2406"/>
    <w:rsid w:val="008B2A74"/>
    <w:rsid w:val="008B31A6"/>
    <w:rsid w:val="008B51D0"/>
    <w:rsid w:val="008B7AF7"/>
    <w:rsid w:val="008C0099"/>
    <w:rsid w:val="008C0112"/>
    <w:rsid w:val="008C10D8"/>
    <w:rsid w:val="008C130F"/>
    <w:rsid w:val="008C13EA"/>
    <w:rsid w:val="008C1EBF"/>
    <w:rsid w:val="008C5A7D"/>
    <w:rsid w:val="008C5BA6"/>
    <w:rsid w:val="008C5E87"/>
    <w:rsid w:val="008D0427"/>
    <w:rsid w:val="008D0A6D"/>
    <w:rsid w:val="008D4AE8"/>
    <w:rsid w:val="008D5861"/>
    <w:rsid w:val="008D5F4F"/>
    <w:rsid w:val="008E0FE9"/>
    <w:rsid w:val="008E1F56"/>
    <w:rsid w:val="008E3B75"/>
    <w:rsid w:val="008E517A"/>
    <w:rsid w:val="008E6230"/>
    <w:rsid w:val="008E62E6"/>
    <w:rsid w:val="008E6C66"/>
    <w:rsid w:val="008F0C9B"/>
    <w:rsid w:val="008F1405"/>
    <w:rsid w:val="008F2225"/>
    <w:rsid w:val="008F2599"/>
    <w:rsid w:val="008F5EC9"/>
    <w:rsid w:val="008F74E8"/>
    <w:rsid w:val="008F7891"/>
    <w:rsid w:val="00900CA7"/>
    <w:rsid w:val="00900D41"/>
    <w:rsid w:val="00900E97"/>
    <w:rsid w:val="00901064"/>
    <w:rsid w:val="0090225C"/>
    <w:rsid w:val="00904CFD"/>
    <w:rsid w:val="00905AF0"/>
    <w:rsid w:val="00905C6A"/>
    <w:rsid w:val="009068A4"/>
    <w:rsid w:val="00906D8F"/>
    <w:rsid w:val="0091035D"/>
    <w:rsid w:val="00911517"/>
    <w:rsid w:val="00912899"/>
    <w:rsid w:val="009140BD"/>
    <w:rsid w:val="0091436A"/>
    <w:rsid w:val="00914F72"/>
    <w:rsid w:val="00917351"/>
    <w:rsid w:val="00917609"/>
    <w:rsid w:val="009176AF"/>
    <w:rsid w:val="009202F7"/>
    <w:rsid w:val="0092223B"/>
    <w:rsid w:val="00923482"/>
    <w:rsid w:val="00924E35"/>
    <w:rsid w:val="009265DF"/>
    <w:rsid w:val="00927C3B"/>
    <w:rsid w:val="00930388"/>
    <w:rsid w:val="009312AE"/>
    <w:rsid w:val="009320B8"/>
    <w:rsid w:val="00932AAB"/>
    <w:rsid w:val="00933AAA"/>
    <w:rsid w:val="00936302"/>
    <w:rsid w:val="00941DEF"/>
    <w:rsid w:val="00944EE2"/>
    <w:rsid w:val="00946488"/>
    <w:rsid w:val="00946C92"/>
    <w:rsid w:val="00946D6B"/>
    <w:rsid w:val="00946F1C"/>
    <w:rsid w:val="00947A6C"/>
    <w:rsid w:val="00947F76"/>
    <w:rsid w:val="00950F1E"/>
    <w:rsid w:val="00951A0C"/>
    <w:rsid w:val="00953241"/>
    <w:rsid w:val="00953F07"/>
    <w:rsid w:val="0095541F"/>
    <w:rsid w:val="0095547A"/>
    <w:rsid w:val="00955B8E"/>
    <w:rsid w:val="00956AC0"/>
    <w:rsid w:val="009608FC"/>
    <w:rsid w:val="009610A9"/>
    <w:rsid w:val="0096181B"/>
    <w:rsid w:val="009630B7"/>
    <w:rsid w:val="009635EE"/>
    <w:rsid w:val="009649B4"/>
    <w:rsid w:val="00966DF2"/>
    <w:rsid w:val="00967EC9"/>
    <w:rsid w:val="00970D37"/>
    <w:rsid w:val="00971D10"/>
    <w:rsid w:val="00972AD8"/>
    <w:rsid w:val="00973455"/>
    <w:rsid w:val="009740EA"/>
    <w:rsid w:val="009743B4"/>
    <w:rsid w:val="0097486C"/>
    <w:rsid w:val="009749C4"/>
    <w:rsid w:val="00974DDC"/>
    <w:rsid w:val="0097568D"/>
    <w:rsid w:val="00975EE3"/>
    <w:rsid w:val="00982176"/>
    <w:rsid w:val="009822DF"/>
    <w:rsid w:val="00983270"/>
    <w:rsid w:val="00984F4F"/>
    <w:rsid w:val="00984FCB"/>
    <w:rsid w:val="0098684D"/>
    <w:rsid w:val="00987816"/>
    <w:rsid w:val="00987BD4"/>
    <w:rsid w:val="00993A22"/>
    <w:rsid w:val="0099541F"/>
    <w:rsid w:val="009A06E1"/>
    <w:rsid w:val="009A245B"/>
    <w:rsid w:val="009A27E2"/>
    <w:rsid w:val="009A28D6"/>
    <w:rsid w:val="009A35C2"/>
    <w:rsid w:val="009A4350"/>
    <w:rsid w:val="009A4C32"/>
    <w:rsid w:val="009A5825"/>
    <w:rsid w:val="009A73F6"/>
    <w:rsid w:val="009B0301"/>
    <w:rsid w:val="009B203E"/>
    <w:rsid w:val="009B22F1"/>
    <w:rsid w:val="009B3F57"/>
    <w:rsid w:val="009B43AD"/>
    <w:rsid w:val="009B5FF1"/>
    <w:rsid w:val="009B6FEA"/>
    <w:rsid w:val="009C4E49"/>
    <w:rsid w:val="009C4F16"/>
    <w:rsid w:val="009C6947"/>
    <w:rsid w:val="009C6EC3"/>
    <w:rsid w:val="009C76CB"/>
    <w:rsid w:val="009D00B1"/>
    <w:rsid w:val="009D079F"/>
    <w:rsid w:val="009D14B6"/>
    <w:rsid w:val="009D3952"/>
    <w:rsid w:val="009D3BC3"/>
    <w:rsid w:val="009D40A2"/>
    <w:rsid w:val="009D56C1"/>
    <w:rsid w:val="009D6F00"/>
    <w:rsid w:val="009D7B64"/>
    <w:rsid w:val="009E139C"/>
    <w:rsid w:val="009E17F7"/>
    <w:rsid w:val="009E380D"/>
    <w:rsid w:val="009E7328"/>
    <w:rsid w:val="009F14C5"/>
    <w:rsid w:val="009F2E7B"/>
    <w:rsid w:val="009F4DB7"/>
    <w:rsid w:val="009F674A"/>
    <w:rsid w:val="009F7253"/>
    <w:rsid w:val="00A0556D"/>
    <w:rsid w:val="00A07953"/>
    <w:rsid w:val="00A1036F"/>
    <w:rsid w:val="00A11A31"/>
    <w:rsid w:val="00A17347"/>
    <w:rsid w:val="00A179AB"/>
    <w:rsid w:val="00A21633"/>
    <w:rsid w:val="00A24FAA"/>
    <w:rsid w:val="00A2537B"/>
    <w:rsid w:val="00A26956"/>
    <w:rsid w:val="00A303A8"/>
    <w:rsid w:val="00A31889"/>
    <w:rsid w:val="00A32D89"/>
    <w:rsid w:val="00A33950"/>
    <w:rsid w:val="00A33D5E"/>
    <w:rsid w:val="00A3447D"/>
    <w:rsid w:val="00A34FFD"/>
    <w:rsid w:val="00A350AB"/>
    <w:rsid w:val="00A40173"/>
    <w:rsid w:val="00A42F13"/>
    <w:rsid w:val="00A433B7"/>
    <w:rsid w:val="00A43694"/>
    <w:rsid w:val="00A44470"/>
    <w:rsid w:val="00A46645"/>
    <w:rsid w:val="00A46743"/>
    <w:rsid w:val="00A46950"/>
    <w:rsid w:val="00A502CD"/>
    <w:rsid w:val="00A52503"/>
    <w:rsid w:val="00A53A3A"/>
    <w:rsid w:val="00A53F92"/>
    <w:rsid w:val="00A54004"/>
    <w:rsid w:val="00A54B3E"/>
    <w:rsid w:val="00A551A0"/>
    <w:rsid w:val="00A55A87"/>
    <w:rsid w:val="00A56227"/>
    <w:rsid w:val="00A57BA9"/>
    <w:rsid w:val="00A57D3C"/>
    <w:rsid w:val="00A6067F"/>
    <w:rsid w:val="00A60A3E"/>
    <w:rsid w:val="00A619E8"/>
    <w:rsid w:val="00A62753"/>
    <w:rsid w:val="00A630E6"/>
    <w:rsid w:val="00A64AF1"/>
    <w:rsid w:val="00A66024"/>
    <w:rsid w:val="00A66E05"/>
    <w:rsid w:val="00A70B40"/>
    <w:rsid w:val="00A70D0A"/>
    <w:rsid w:val="00A7211F"/>
    <w:rsid w:val="00A76558"/>
    <w:rsid w:val="00A80C53"/>
    <w:rsid w:val="00A84EEC"/>
    <w:rsid w:val="00A8582D"/>
    <w:rsid w:val="00A870D4"/>
    <w:rsid w:val="00A87BBF"/>
    <w:rsid w:val="00A90691"/>
    <w:rsid w:val="00A92AF1"/>
    <w:rsid w:val="00A93DF8"/>
    <w:rsid w:val="00A9451D"/>
    <w:rsid w:val="00A950AD"/>
    <w:rsid w:val="00A955D5"/>
    <w:rsid w:val="00A973FF"/>
    <w:rsid w:val="00AA12BF"/>
    <w:rsid w:val="00AA1A6A"/>
    <w:rsid w:val="00AA1A7D"/>
    <w:rsid w:val="00AA1BF6"/>
    <w:rsid w:val="00AA3CD0"/>
    <w:rsid w:val="00AA3F5C"/>
    <w:rsid w:val="00AA4CCF"/>
    <w:rsid w:val="00AA6D22"/>
    <w:rsid w:val="00AA74B0"/>
    <w:rsid w:val="00AA7D9C"/>
    <w:rsid w:val="00AB09BA"/>
    <w:rsid w:val="00AB22A8"/>
    <w:rsid w:val="00AB345C"/>
    <w:rsid w:val="00AB34B4"/>
    <w:rsid w:val="00AB3A86"/>
    <w:rsid w:val="00AB4E77"/>
    <w:rsid w:val="00AB5BE5"/>
    <w:rsid w:val="00AB759F"/>
    <w:rsid w:val="00AC019F"/>
    <w:rsid w:val="00AC3FF9"/>
    <w:rsid w:val="00AC520F"/>
    <w:rsid w:val="00AC65DE"/>
    <w:rsid w:val="00AD0E87"/>
    <w:rsid w:val="00AD15A5"/>
    <w:rsid w:val="00AD1A14"/>
    <w:rsid w:val="00AD1F6D"/>
    <w:rsid w:val="00AD51E1"/>
    <w:rsid w:val="00AD586F"/>
    <w:rsid w:val="00AD7D90"/>
    <w:rsid w:val="00AE25EE"/>
    <w:rsid w:val="00AE3000"/>
    <w:rsid w:val="00AE436B"/>
    <w:rsid w:val="00AE56D2"/>
    <w:rsid w:val="00AF1875"/>
    <w:rsid w:val="00AF1E42"/>
    <w:rsid w:val="00AF2B5F"/>
    <w:rsid w:val="00AF39AD"/>
    <w:rsid w:val="00AF6CD7"/>
    <w:rsid w:val="00B00779"/>
    <w:rsid w:val="00B0124B"/>
    <w:rsid w:val="00B020FC"/>
    <w:rsid w:val="00B06386"/>
    <w:rsid w:val="00B06E25"/>
    <w:rsid w:val="00B117EA"/>
    <w:rsid w:val="00B12CCC"/>
    <w:rsid w:val="00B135F3"/>
    <w:rsid w:val="00B138FC"/>
    <w:rsid w:val="00B21043"/>
    <w:rsid w:val="00B22547"/>
    <w:rsid w:val="00B24906"/>
    <w:rsid w:val="00B255DC"/>
    <w:rsid w:val="00B279A2"/>
    <w:rsid w:val="00B311DE"/>
    <w:rsid w:val="00B31963"/>
    <w:rsid w:val="00B32863"/>
    <w:rsid w:val="00B32CFE"/>
    <w:rsid w:val="00B35123"/>
    <w:rsid w:val="00B35D7A"/>
    <w:rsid w:val="00B363E5"/>
    <w:rsid w:val="00B37AAA"/>
    <w:rsid w:val="00B40005"/>
    <w:rsid w:val="00B4024F"/>
    <w:rsid w:val="00B408D7"/>
    <w:rsid w:val="00B430B8"/>
    <w:rsid w:val="00B43259"/>
    <w:rsid w:val="00B4342F"/>
    <w:rsid w:val="00B46BE7"/>
    <w:rsid w:val="00B470BE"/>
    <w:rsid w:val="00B4721A"/>
    <w:rsid w:val="00B47DB5"/>
    <w:rsid w:val="00B50B75"/>
    <w:rsid w:val="00B50FB7"/>
    <w:rsid w:val="00B54208"/>
    <w:rsid w:val="00B5574F"/>
    <w:rsid w:val="00B55D2F"/>
    <w:rsid w:val="00B5785A"/>
    <w:rsid w:val="00B60050"/>
    <w:rsid w:val="00B62957"/>
    <w:rsid w:val="00B62F74"/>
    <w:rsid w:val="00B6340A"/>
    <w:rsid w:val="00B634EB"/>
    <w:rsid w:val="00B66DE3"/>
    <w:rsid w:val="00B67DB5"/>
    <w:rsid w:val="00B70677"/>
    <w:rsid w:val="00B723E6"/>
    <w:rsid w:val="00B72651"/>
    <w:rsid w:val="00B76C5D"/>
    <w:rsid w:val="00B82EE6"/>
    <w:rsid w:val="00B832DD"/>
    <w:rsid w:val="00B84AC3"/>
    <w:rsid w:val="00B86129"/>
    <w:rsid w:val="00B87828"/>
    <w:rsid w:val="00B915B3"/>
    <w:rsid w:val="00B941BF"/>
    <w:rsid w:val="00B95190"/>
    <w:rsid w:val="00B95D37"/>
    <w:rsid w:val="00BA232B"/>
    <w:rsid w:val="00BA2CC8"/>
    <w:rsid w:val="00BA320E"/>
    <w:rsid w:val="00BA42FB"/>
    <w:rsid w:val="00BA47CD"/>
    <w:rsid w:val="00BA6361"/>
    <w:rsid w:val="00BA7574"/>
    <w:rsid w:val="00BB0C49"/>
    <w:rsid w:val="00BB2B2D"/>
    <w:rsid w:val="00BB2FF2"/>
    <w:rsid w:val="00BB3366"/>
    <w:rsid w:val="00BB4407"/>
    <w:rsid w:val="00BB685F"/>
    <w:rsid w:val="00BB7E17"/>
    <w:rsid w:val="00BC01D1"/>
    <w:rsid w:val="00BC5BB3"/>
    <w:rsid w:val="00BC67C2"/>
    <w:rsid w:val="00BC7E53"/>
    <w:rsid w:val="00BD1B3A"/>
    <w:rsid w:val="00BD2BA3"/>
    <w:rsid w:val="00BD3284"/>
    <w:rsid w:val="00BD3347"/>
    <w:rsid w:val="00BD3BFB"/>
    <w:rsid w:val="00BD5E41"/>
    <w:rsid w:val="00BD7264"/>
    <w:rsid w:val="00BD783F"/>
    <w:rsid w:val="00BD7CE9"/>
    <w:rsid w:val="00BE285B"/>
    <w:rsid w:val="00BE31D4"/>
    <w:rsid w:val="00BE690A"/>
    <w:rsid w:val="00BE6CD4"/>
    <w:rsid w:val="00BE7417"/>
    <w:rsid w:val="00BE7BFC"/>
    <w:rsid w:val="00BE7FC7"/>
    <w:rsid w:val="00BF137F"/>
    <w:rsid w:val="00BF4A8D"/>
    <w:rsid w:val="00BF5B60"/>
    <w:rsid w:val="00C0043B"/>
    <w:rsid w:val="00C0045C"/>
    <w:rsid w:val="00C004C9"/>
    <w:rsid w:val="00C0280C"/>
    <w:rsid w:val="00C033C6"/>
    <w:rsid w:val="00C03772"/>
    <w:rsid w:val="00C03D38"/>
    <w:rsid w:val="00C03F77"/>
    <w:rsid w:val="00C067B7"/>
    <w:rsid w:val="00C127AC"/>
    <w:rsid w:val="00C13925"/>
    <w:rsid w:val="00C15251"/>
    <w:rsid w:val="00C172A0"/>
    <w:rsid w:val="00C2005A"/>
    <w:rsid w:val="00C2118B"/>
    <w:rsid w:val="00C2213D"/>
    <w:rsid w:val="00C221B3"/>
    <w:rsid w:val="00C239BF"/>
    <w:rsid w:val="00C23B26"/>
    <w:rsid w:val="00C243BE"/>
    <w:rsid w:val="00C245AF"/>
    <w:rsid w:val="00C24CE9"/>
    <w:rsid w:val="00C25CB3"/>
    <w:rsid w:val="00C34130"/>
    <w:rsid w:val="00C35CB7"/>
    <w:rsid w:val="00C37FE6"/>
    <w:rsid w:val="00C42FE6"/>
    <w:rsid w:val="00C43725"/>
    <w:rsid w:val="00C4376E"/>
    <w:rsid w:val="00C44A54"/>
    <w:rsid w:val="00C46BF3"/>
    <w:rsid w:val="00C47B92"/>
    <w:rsid w:val="00C56700"/>
    <w:rsid w:val="00C57C0D"/>
    <w:rsid w:val="00C6291B"/>
    <w:rsid w:val="00C63DCE"/>
    <w:rsid w:val="00C66556"/>
    <w:rsid w:val="00C67633"/>
    <w:rsid w:val="00C67A0F"/>
    <w:rsid w:val="00C70C23"/>
    <w:rsid w:val="00C7474E"/>
    <w:rsid w:val="00C7534D"/>
    <w:rsid w:val="00C755F1"/>
    <w:rsid w:val="00C77FC5"/>
    <w:rsid w:val="00C818B4"/>
    <w:rsid w:val="00C81AA7"/>
    <w:rsid w:val="00C81E12"/>
    <w:rsid w:val="00C84043"/>
    <w:rsid w:val="00C84B7F"/>
    <w:rsid w:val="00C87F28"/>
    <w:rsid w:val="00C90F81"/>
    <w:rsid w:val="00C9162E"/>
    <w:rsid w:val="00C91766"/>
    <w:rsid w:val="00C91BC1"/>
    <w:rsid w:val="00C93C09"/>
    <w:rsid w:val="00C940F8"/>
    <w:rsid w:val="00C94169"/>
    <w:rsid w:val="00C95CAC"/>
    <w:rsid w:val="00C95E96"/>
    <w:rsid w:val="00C96C7A"/>
    <w:rsid w:val="00C96E28"/>
    <w:rsid w:val="00CA1A83"/>
    <w:rsid w:val="00CA2A08"/>
    <w:rsid w:val="00CA3E5C"/>
    <w:rsid w:val="00CA440D"/>
    <w:rsid w:val="00CA542F"/>
    <w:rsid w:val="00CA5468"/>
    <w:rsid w:val="00CA6CC2"/>
    <w:rsid w:val="00CA6F82"/>
    <w:rsid w:val="00CA71C5"/>
    <w:rsid w:val="00CA775A"/>
    <w:rsid w:val="00CA7C50"/>
    <w:rsid w:val="00CB01C7"/>
    <w:rsid w:val="00CB0819"/>
    <w:rsid w:val="00CB0B9D"/>
    <w:rsid w:val="00CB14D5"/>
    <w:rsid w:val="00CB22A1"/>
    <w:rsid w:val="00CB3BF6"/>
    <w:rsid w:val="00CB4BB6"/>
    <w:rsid w:val="00CB5F83"/>
    <w:rsid w:val="00CB679F"/>
    <w:rsid w:val="00CC18F1"/>
    <w:rsid w:val="00CC570E"/>
    <w:rsid w:val="00CC620C"/>
    <w:rsid w:val="00CC7090"/>
    <w:rsid w:val="00CD2436"/>
    <w:rsid w:val="00CD33AA"/>
    <w:rsid w:val="00CD53C8"/>
    <w:rsid w:val="00CE2578"/>
    <w:rsid w:val="00CE47C2"/>
    <w:rsid w:val="00CE4BC9"/>
    <w:rsid w:val="00CE546F"/>
    <w:rsid w:val="00CE5F1A"/>
    <w:rsid w:val="00CF1C4E"/>
    <w:rsid w:val="00CF1E92"/>
    <w:rsid w:val="00CF74C7"/>
    <w:rsid w:val="00D01B00"/>
    <w:rsid w:val="00D065AE"/>
    <w:rsid w:val="00D102BA"/>
    <w:rsid w:val="00D1120E"/>
    <w:rsid w:val="00D12319"/>
    <w:rsid w:val="00D17E40"/>
    <w:rsid w:val="00D2247A"/>
    <w:rsid w:val="00D227BB"/>
    <w:rsid w:val="00D25715"/>
    <w:rsid w:val="00D2749A"/>
    <w:rsid w:val="00D311F7"/>
    <w:rsid w:val="00D328A0"/>
    <w:rsid w:val="00D3297A"/>
    <w:rsid w:val="00D348C5"/>
    <w:rsid w:val="00D34FAC"/>
    <w:rsid w:val="00D3649B"/>
    <w:rsid w:val="00D42131"/>
    <w:rsid w:val="00D42D84"/>
    <w:rsid w:val="00D43B75"/>
    <w:rsid w:val="00D44D57"/>
    <w:rsid w:val="00D45E11"/>
    <w:rsid w:val="00D47F74"/>
    <w:rsid w:val="00D525FE"/>
    <w:rsid w:val="00D56361"/>
    <w:rsid w:val="00D56877"/>
    <w:rsid w:val="00D57789"/>
    <w:rsid w:val="00D57D05"/>
    <w:rsid w:val="00D60A08"/>
    <w:rsid w:val="00D60C7F"/>
    <w:rsid w:val="00D611AD"/>
    <w:rsid w:val="00D6250E"/>
    <w:rsid w:val="00D6266D"/>
    <w:rsid w:val="00D63A14"/>
    <w:rsid w:val="00D65D1B"/>
    <w:rsid w:val="00D67B55"/>
    <w:rsid w:val="00D7043B"/>
    <w:rsid w:val="00D7214C"/>
    <w:rsid w:val="00D75748"/>
    <w:rsid w:val="00D761C7"/>
    <w:rsid w:val="00D765E9"/>
    <w:rsid w:val="00D8078D"/>
    <w:rsid w:val="00D80BE6"/>
    <w:rsid w:val="00D82EF1"/>
    <w:rsid w:val="00D84722"/>
    <w:rsid w:val="00D85A57"/>
    <w:rsid w:val="00D85EBD"/>
    <w:rsid w:val="00D87402"/>
    <w:rsid w:val="00D90BA6"/>
    <w:rsid w:val="00D92DE0"/>
    <w:rsid w:val="00D933F1"/>
    <w:rsid w:val="00DA1C72"/>
    <w:rsid w:val="00DA2764"/>
    <w:rsid w:val="00DA64A2"/>
    <w:rsid w:val="00DB0491"/>
    <w:rsid w:val="00DB1551"/>
    <w:rsid w:val="00DB2086"/>
    <w:rsid w:val="00DB52A7"/>
    <w:rsid w:val="00DB55BA"/>
    <w:rsid w:val="00DB5892"/>
    <w:rsid w:val="00DB629B"/>
    <w:rsid w:val="00DB6A28"/>
    <w:rsid w:val="00DB7320"/>
    <w:rsid w:val="00DC062C"/>
    <w:rsid w:val="00DC2CAE"/>
    <w:rsid w:val="00DC3989"/>
    <w:rsid w:val="00DC4F69"/>
    <w:rsid w:val="00DC69CF"/>
    <w:rsid w:val="00DD00EB"/>
    <w:rsid w:val="00DD0754"/>
    <w:rsid w:val="00DD1E64"/>
    <w:rsid w:val="00DD1E97"/>
    <w:rsid w:val="00DD279E"/>
    <w:rsid w:val="00DD367A"/>
    <w:rsid w:val="00DD4057"/>
    <w:rsid w:val="00DD63D3"/>
    <w:rsid w:val="00DD65B9"/>
    <w:rsid w:val="00DD6AD8"/>
    <w:rsid w:val="00DD7FA1"/>
    <w:rsid w:val="00DE087E"/>
    <w:rsid w:val="00DE411B"/>
    <w:rsid w:val="00DF0BE2"/>
    <w:rsid w:val="00DF26E3"/>
    <w:rsid w:val="00DF513A"/>
    <w:rsid w:val="00E13A83"/>
    <w:rsid w:val="00E140EE"/>
    <w:rsid w:val="00E14A83"/>
    <w:rsid w:val="00E15C90"/>
    <w:rsid w:val="00E176D2"/>
    <w:rsid w:val="00E246DD"/>
    <w:rsid w:val="00E26F51"/>
    <w:rsid w:val="00E2782D"/>
    <w:rsid w:val="00E306AA"/>
    <w:rsid w:val="00E307A5"/>
    <w:rsid w:val="00E3136C"/>
    <w:rsid w:val="00E32488"/>
    <w:rsid w:val="00E346B3"/>
    <w:rsid w:val="00E35F49"/>
    <w:rsid w:val="00E364BC"/>
    <w:rsid w:val="00E368AA"/>
    <w:rsid w:val="00E373BD"/>
    <w:rsid w:val="00E373CB"/>
    <w:rsid w:val="00E37B56"/>
    <w:rsid w:val="00E41E00"/>
    <w:rsid w:val="00E423DA"/>
    <w:rsid w:val="00E43FBF"/>
    <w:rsid w:val="00E44AB9"/>
    <w:rsid w:val="00E44B15"/>
    <w:rsid w:val="00E45F28"/>
    <w:rsid w:val="00E460F2"/>
    <w:rsid w:val="00E46143"/>
    <w:rsid w:val="00E508F9"/>
    <w:rsid w:val="00E50E36"/>
    <w:rsid w:val="00E530B8"/>
    <w:rsid w:val="00E55DCD"/>
    <w:rsid w:val="00E614E1"/>
    <w:rsid w:val="00E63122"/>
    <w:rsid w:val="00E63EB1"/>
    <w:rsid w:val="00E65438"/>
    <w:rsid w:val="00E65A1D"/>
    <w:rsid w:val="00E6643B"/>
    <w:rsid w:val="00E67466"/>
    <w:rsid w:val="00E67E32"/>
    <w:rsid w:val="00E70218"/>
    <w:rsid w:val="00E702A5"/>
    <w:rsid w:val="00E70983"/>
    <w:rsid w:val="00E70D07"/>
    <w:rsid w:val="00E71A32"/>
    <w:rsid w:val="00E72324"/>
    <w:rsid w:val="00E72B4D"/>
    <w:rsid w:val="00E73964"/>
    <w:rsid w:val="00E73B1D"/>
    <w:rsid w:val="00E804C2"/>
    <w:rsid w:val="00E80E4B"/>
    <w:rsid w:val="00E82027"/>
    <w:rsid w:val="00E8240C"/>
    <w:rsid w:val="00E8377E"/>
    <w:rsid w:val="00E838B0"/>
    <w:rsid w:val="00E8400E"/>
    <w:rsid w:val="00E840F8"/>
    <w:rsid w:val="00E8513B"/>
    <w:rsid w:val="00E8743E"/>
    <w:rsid w:val="00E87D9C"/>
    <w:rsid w:val="00E90C50"/>
    <w:rsid w:val="00E921FA"/>
    <w:rsid w:val="00E9433B"/>
    <w:rsid w:val="00E95968"/>
    <w:rsid w:val="00EA0C70"/>
    <w:rsid w:val="00EA0CB6"/>
    <w:rsid w:val="00EA10F1"/>
    <w:rsid w:val="00EA26BB"/>
    <w:rsid w:val="00EA2B73"/>
    <w:rsid w:val="00EA3829"/>
    <w:rsid w:val="00EA7C10"/>
    <w:rsid w:val="00EB12A9"/>
    <w:rsid w:val="00EB5240"/>
    <w:rsid w:val="00EB575A"/>
    <w:rsid w:val="00EB5A29"/>
    <w:rsid w:val="00EB6731"/>
    <w:rsid w:val="00EC2537"/>
    <w:rsid w:val="00EC3242"/>
    <w:rsid w:val="00EC3B1D"/>
    <w:rsid w:val="00EC3C2A"/>
    <w:rsid w:val="00EC3FAB"/>
    <w:rsid w:val="00EC452B"/>
    <w:rsid w:val="00EC63F5"/>
    <w:rsid w:val="00ED082B"/>
    <w:rsid w:val="00ED1798"/>
    <w:rsid w:val="00ED1DCF"/>
    <w:rsid w:val="00ED36FF"/>
    <w:rsid w:val="00ED38D6"/>
    <w:rsid w:val="00ED3EB5"/>
    <w:rsid w:val="00ED64D0"/>
    <w:rsid w:val="00EE32C3"/>
    <w:rsid w:val="00EF0353"/>
    <w:rsid w:val="00EF0B3A"/>
    <w:rsid w:val="00EF1F36"/>
    <w:rsid w:val="00EF3F19"/>
    <w:rsid w:val="00EF6D28"/>
    <w:rsid w:val="00F03FCC"/>
    <w:rsid w:val="00F0407C"/>
    <w:rsid w:val="00F128A2"/>
    <w:rsid w:val="00F13D18"/>
    <w:rsid w:val="00F164AC"/>
    <w:rsid w:val="00F16591"/>
    <w:rsid w:val="00F16E70"/>
    <w:rsid w:val="00F21364"/>
    <w:rsid w:val="00F2234D"/>
    <w:rsid w:val="00F22597"/>
    <w:rsid w:val="00F22A7C"/>
    <w:rsid w:val="00F25750"/>
    <w:rsid w:val="00F267AE"/>
    <w:rsid w:val="00F268E6"/>
    <w:rsid w:val="00F26E1A"/>
    <w:rsid w:val="00F30BA9"/>
    <w:rsid w:val="00F30C78"/>
    <w:rsid w:val="00F33982"/>
    <w:rsid w:val="00F33FAE"/>
    <w:rsid w:val="00F351B5"/>
    <w:rsid w:val="00F3576A"/>
    <w:rsid w:val="00F366C6"/>
    <w:rsid w:val="00F40441"/>
    <w:rsid w:val="00F42215"/>
    <w:rsid w:val="00F42F19"/>
    <w:rsid w:val="00F4311D"/>
    <w:rsid w:val="00F4350F"/>
    <w:rsid w:val="00F43EC7"/>
    <w:rsid w:val="00F4476B"/>
    <w:rsid w:val="00F468D3"/>
    <w:rsid w:val="00F5405E"/>
    <w:rsid w:val="00F54E74"/>
    <w:rsid w:val="00F567A6"/>
    <w:rsid w:val="00F6110C"/>
    <w:rsid w:val="00F62DEC"/>
    <w:rsid w:val="00F63F96"/>
    <w:rsid w:val="00F64A9F"/>
    <w:rsid w:val="00F64D67"/>
    <w:rsid w:val="00F650CD"/>
    <w:rsid w:val="00F6570D"/>
    <w:rsid w:val="00F664B4"/>
    <w:rsid w:val="00F6732A"/>
    <w:rsid w:val="00F701BF"/>
    <w:rsid w:val="00F746ED"/>
    <w:rsid w:val="00F766DA"/>
    <w:rsid w:val="00F80885"/>
    <w:rsid w:val="00F814FD"/>
    <w:rsid w:val="00F81517"/>
    <w:rsid w:val="00F836A6"/>
    <w:rsid w:val="00F84D1B"/>
    <w:rsid w:val="00F855A3"/>
    <w:rsid w:val="00F8737A"/>
    <w:rsid w:val="00F92221"/>
    <w:rsid w:val="00F9306A"/>
    <w:rsid w:val="00F9353C"/>
    <w:rsid w:val="00F93ABB"/>
    <w:rsid w:val="00F96DBE"/>
    <w:rsid w:val="00FA17DC"/>
    <w:rsid w:val="00FA3112"/>
    <w:rsid w:val="00FA4462"/>
    <w:rsid w:val="00FA5C14"/>
    <w:rsid w:val="00FA784F"/>
    <w:rsid w:val="00FB262D"/>
    <w:rsid w:val="00FB48B5"/>
    <w:rsid w:val="00FB53C4"/>
    <w:rsid w:val="00FB676F"/>
    <w:rsid w:val="00FC0B42"/>
    <w:rsid w:val="00FC19FD"/>
    <w:rsid w:val="00FC4FD7"/>
    <w:rsid w:val="00FC56EA"/>
    <w:rsid w:val="00FC6D30"/>
    <w:rsid w:val="00FD15CD"/>
    <w:rsid w:val="00FD2B63"/>
    <w:rsid w:val="00FD5F3E"/>
    <w:rsid w:val="00FD69E3"/>
    <w:rsid w:val="00FD71AA"/>
    <w:rsid w:val="00FD7614"/>
    <w:rsid w:val="00FE0340"/>
    <w:rsid w:val="00FE2D9F"/>
    <w:rsid w:val="00FE35D3"/>
    <w:rsid w:val="00FE4448"/>
    <w:rsid w:val="00FE4551"/>
    <w:rsid w:val="00FE5A1E"/>
    <w:rsid w:val="00FE7DF1"/>
    <w:rsid w:val="00FE7F45"/>
    <w:rsid w:val="00FF0409"/>
    <w:rsid w:val="00FF1427"/>
    <w:rsid w:val="00FF1ED4"/>
    <w:rsid w:val="00FF2D1C"/>
    <w:rsid w:val="00FF4302"/>
    <w:rsid w:val="00FF513F"/>
    <w:rsid w:val="00FF5987"/>
    <w:rsid w:val="00FF5B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C15"/>
  </w:style>
  <w:style w:type="paragraph" w:styleId="Heading1">
    <w:name w:val="heading 1"/>
    <w:basedOn w:val="Normal"/>
    <w:next w:val="Normal"/>
    <w:link w:val="Heading1Char"/>
    <w:uiPriority w:val="9"/>
    <w:qFormat/>
    <w:rsid w:val="004757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D350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D350B"/>
  </w:style>
  <w:style w:type="paragraph" w:styleId="ListParagraph">
    <w:name w:val="List Paragraph"/>
    <w:basedOn w:val="Normal"/>
    <w:uiPriority w:val="34"/>
    <w:qFormat/>
    <w:rsid w:val="006C4B5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4C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CCD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C57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57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570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570E"/>
    <w:rPr>
      <w:rFonts w:ascii="Calibri" w:hAnsi="Calibri" w:cs="Calibri"/>
      <w:noProof/>
    </w:rPr>
  </w:style>
  <w:style w:type="table" w:customStyle="1" w:styleId="PlainTable21">
    <w:name w:val="Plain Table 21"/>
    <w:basedOn w:val="TableNormal"/>
    <w:uiPriority w:val="42"/>
    <w:rsid w:val="002A0D8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A0D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Normal"/>
    <w:uiPriority w:val="45"/>
    <w:rsid w:val="002A0D8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2A0D8E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B4024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C5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56EA"/>
  </w:style>
  <w:style w:type="paragraph" w:styleId="Footer">
    <w:name w:val="footer"/>
    <w:basedOn w:val="Normal"/>
    <w:link w:val="FooterChar"/>
    <w:uiPriority w:val="99"/>
    <w:unhideWhenUsed/>
    <w:rsid w:val="00FC56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56EA"/>
  </w:style>
  <w:style w:type="character" w:styleId="CommentReference">
    <w:name w:val="annotation reference"/>
    <w:basedOn w:val="DefaultParagraphFont"/>
    <w:uiPriority w:val="99"/>
    <w:semiHidden/>
    <w:unhideWhenUsed/>
    <w:rsid w:val="00CB0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08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08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0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0819"/>
    <w:rPr>
      <w:b/>
      <w:bCs/>
      <w:sz w:val="20"/>
      <w:szCs w:val="20"/>
    </w:rPr>
  </w:style>
  <w:style w:type="table" w:customStyle="1" w:styleId="ListTable3Accent3">
    <w:name w:val="List Table 3 Accent 3"/>
    <w:basedOn w:val="TableNormal"/>
    <w:uiPriority w:val="48"/>
    <w:rsid w:val="0083682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customStyle="1" w:styleId="PlainTable2">
    <w:name w:val="Plain Table 2"/>
    <w:basedOn w:val="TableNormal"/>
    <w:uiPriority w:val="42"/>
    <w:rsid w:val="00A7211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47576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customStyle="1" w:styleId="GridTable4Accent3">
    <w:name w:val="Grid Table 4 Accent 3"/>
    <w:basedOn w:val="TableNormal"/>
    <w:uiPriority w:val="49"/>
    <w:rsid w:val="00550E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List-Accent3">
    <w:name w:val="Light List Accent 3"/>
    <w:basedOn w:val="TableNormal"/>
    <w:uiPriority w:val="61"/>
    <w:rsid w:val="00ED082B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60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0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536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8563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429993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416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692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7379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665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9E226E-1BE2-480F-A3FF-B2A752F6B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842</Words>
  <Characters>4801</Characters>
  <Application>Microsoft Office Word</Application>
  <DocSecurity>0</DocSecurity>
  <Lines>40</Lines>
  <Paragraphs>1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NMBU</Company>
  <LinksUpToDate>false</LinksUpToDate>
  <CharactersWithSpaces>5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rgely Kosa</dc:creator>
  <cp:lastModifiedBy>0011692</cp:lastModifiedBy>
  <cp:revision>4</cp:revision>
  <cp:lastPrinted>2017-12-22T08:27:00Z</cp:lastPrinted>
  <dcterms:created xsi:type="dcterms:W3CDTF">2019-03-01T19:22:00Z</dcterms:created>
  <dcterms:modified xsi:type="dcterms:W3CDTF">2019-05-30T11:41:00Z</dcterms:modified>
</cp:coreProperties>
</file>